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94E86" w14:textId="77777777" w:rsidR="000D6ED9" w:rsidRPr="00634B6C" w:rsidRDefault="000D6ED9" w:rsidP="000D6ED9">
      <w:pPr>
        <w:spacing w:line="360" w:lineRule="auto"/>
        <w:contextualSpacing/>
        <w:rPr>
          <w:rFonts w:ascii="Calibri" w:hAnsi="Calibri" w:cs="Calibri"/>
          <w:b/>
          <w:bCs/>
        </w:rPr>
      </w:pPr>
      <w:r w:rsidRPr="00634B6C">
        <w:rPr>
          <w:rFonts w:ascii="Calibri" w:hAnsi="Calibri" w:cs="Calibri"/>
          <w:b/>
          <w:bCs/>
        </w:rPr>
        <w:t xml:space="preserve">Ontogeny of escape response and body shape in </w:t>
      </w:r>
      <w:proofErr w:type="spellStart"/>
      <w:r w:rsidRPr="00634B6C">
        <w:rPr>
          <w:rFonts w:ascii="Calibri" w:hAnsi="Calibri" w:cs="Calibri"/>
          <w:b/>
          <w:bCs/>
        </w:rPr>
        <w:t>Threespine</w:t>
      </w:r>
      <w:proofErr w:type="spellEnd"/>
      <w:r w:rsidRPr="00634B6C">
        <w:rPr>
          <w:rFonts w:ascii="Calibri" w:hAnsi="Calibri" w:cs="Calibri"/>
          <w:b/>
          <w:bCs/>
        </w:rPr>
        <w:t xml:space="preserve"> Stickleback (</w:t>
      </w:r>
      <w:proofErr w:type="spellStart"/>
      <w:r w:rsidRPr="00634B6C">
        <w:rPr>
          <w:rFonts w:ascii="Calibri" w:hAnsi="Calibri" w:cs="Calibri"/>
          <w:b/>
          <w:bCs/>
          <w:i/>
          <w:iCs/>
        </w:rPr>
        <w:t>Gasterosteus</w:t>
      </w:r>
      <w:proofErr w:type="spellEnd"/>
      <w:r w:rsidRPr="00634B6C">
        <w:rPr>
          <w:rFonts w:ascii="Calibri" w:hAnsi="Calibri" w:cs="Calibri"/>
          <w:b/>
          <w:bCs/>
          <w:i/>
          <w:iCs/>
        </w:rPr>
        <w:t xml:space="preserve"> aculeatus</w:t>
      </w:r>
      <w:r w:rsidRPr="00634B6C">
        <w:rPr>
          <w:rFonts w:ascii="Calibri" w:hAnsi="Calibri" w:cs="Calibri"/>
          <w:b/>
          <w:bCs/>
        </w:rPr>
        <w:t xml:space="preserve"> L.) </w:t>
      </w:r>
    </w:p>
    <w:p w14:paraId="71E6742C" w14:textId="77777777" w:rsidR="000D6ED9" w:rsidRPr="00634B6C" w:rsidRDefault="000D6ED9" w:rsidP="000D6ED9">
      <w:pPr>
        <w:spacing w:line="360" w:lineRule="auto"/>
        <w:contextualSpacing/>
        <w:rPr>
          <w:rFonts w:ascii="Calibri" w:hAnsi="Calibri" w:cs="Calibri"/>
          <w:b/>
          <w:bCs/>
        </w:rPr>
      </w:pPr>
    </w:p>
    <w:p w14:paraId="3103A1D0" w14:textId="77777777" w:rsidR="000D6ED9" w:rsidRPr="00634B6C" w:rsidRDefault="000D6ED9" w:rsidP="000D6ED9">
      <w:pPr>
        <w:spacing w:line="360" w:lineRule="auto"/>
        <w:contextualSpacing/>
        <w:rPr>
          <w:rFonts w:ascii="Calibri" w:hAnsi="Calibri" w:cs="Calibri"/>
        </w:rPr>
      </w:pPr>
      <w:r w:rsidRPr="00634B6C">
        <w:rPr>
          <w:rFonts w:ascii="Calibri" w:hAnsi="Calibri" w:cs="Calibri"/>
          <w:b/>
          <w:bCs/>
        </w:rPr>
        <w:t>Running title</w:t>
      </w:r>
      <w:r w:rsidRPr="00634B6C">
        <w:rPr>
          <w:rFonts w:ascii="Calibri" w:hAnsi="Calibri" w:cs="Calibri"/>
        </w:rPr>
        <w:t>: stickleback escape response ontogeny</w:t>
      </w:r>
    </w:p>
    <w:p w14:paraId="73637CB4" w14:textId="77777777" w:rsidR="000D6ED9" w:rsidRPr="00634B6C" w:rsidRDefault="000D6ED9" w:rsidP="000D6ED9">
      <w:pPr>
        <w:spacing w:line="360" w:lineRule="auto"/>
        <w:contextualSpacing/>
        <w:rPr>
          <w:rFonts w:ascii="Calibri" w:hAnsi="Calibri" w:cs="Calibri"/>
        </w:rPr>
      </w:pPr>
    </w:p>
    <w:p w14:paraId="4AB404EB" w14:textId="77777777" w:rsidR="000D6ED9" w:rsidRPr="00634B6C" w:rsidRDefault="000D6ED9" w:rsidP="000D6ED9">
      <w:pPr>
        <w:spacing w:line="360" w:lineRule="auto"/>
        <w:contextualSpacing/>
        <w:rPr>
          <w:rFonts w:ascii="Calibri" w:hAnsi="Calibri" w:cs="Calibri"/>
          <w:vertAlign w:val="superscript"/>
        </w:rPr>
      </w:pPr>
      <w:r w:rsidRPr="00634B6C">
        <w:rPr>
          <w:rFonts w:ascii="Calibri" w:hAnsi="Calibri" w:cs="Calibri"/>
        </w:rPr>
        <w:t>Aspen M. Kozak</w:t>
      </w:r>
      <w:r w:rsidRPr="00634B6C">
        <w:rPr>
          <w:rFonts w:ascii="Calibri" w:hAnsi="Calibri" w:cs="Calibri"/>
          <w:vertAlign w:val="superscript"/>
        </w:rPr>
        <w:t>1</w:t>
      </w:r>
      <w:r w:rsidRPr="00634B6C">
        <w:rPr>
          <w:rFonts w:ascii="Calibri" w:hAnsi="Calibri" w:cs="Calibri"/>
        </w:rPr>
        <w:t>, Michael Chung</w:t>
      </w:r>
      <w:r w:rsidRPr="00634B6C">
        <w:rPr>
          <w:rFonts w:ascii="Calibri" w:hAnsi="Calibri" w:cs="Calibri"/>
          <w:vertAlign w:val="superscript"/>
        </w:rPr>
        <w:t>1</w:t>
      </w:r>
      <w:r w:rsidRPr="00634B6C">
        <w:rPr>
          <w:rFonts w:ascii="Calibri" w:hAnsi="Calibri" w:cs="Calibri"/>
        </w:rPr>
        <w:t>, Sean M. Rogers</w:t>
      </w:r>
      <w:r w:rsidRPr="00634B6C">
        <w:rPr>
          <w:rFonts w:ascii="Calibri" w:hAnsi="Calibri" w:cs="Calibri"/>
          <w:vertAlign w:val="superscript"/>
        </w:rPr>
        <w:t>2</w:t>
      </w:r>
      <w:r w:rsidRPr="00634B6C">
        <w:rPr>
          <w:rFonts w:ascii="Calibri" w:hAnsi="Calibri" w:cs="Calibri"/>
        </w:rPr>
        <w:t>, Kelsey N. Lucas</w:t>
      </w:r>
      <w:proofErr w:type="gramStart"/>
      <w:r w:rsidRPr="00634B6C">
        <w:rPr>
          <w:rFonts w:ascii="Calibri" w:hAnsi="Calibri" w:cs="Calibri"/>
          <w:vertAlign w:val="superscript"/>
        </w:rPr>
        <w:t>2,a</w:t>
      </w:r>
      <w:proofErr w:type="gramEnd"/>
      <w:r w:rsidRPr="00634B6C">
        <w:rPr>
          <w:rFonts w:ascii="Calibri" w:hAnsi="Calibri" w:cs="Calibri"/>
        </w:rPr>
        <w:t>, Heather A. Jamniczky</w:t>
      </w:r>
      <w:proofErr w:type="gramStart"/>
      <w:r w:rsidRPr="00634B6C">
        <w:rPr>
          <w:rFonts w:ascii="Calibri" w:hAnsi="Calibri" w:cs="Calibri"/>
          <w:vertAlign w:val="superscript"/>
        </w:rPr>
        <w:t>1,*</w:t>
      </w:r>
      <w:proofErr w:type="gramEnd"/>
      <w:r w:rsidRPr="00634B6C">
        <w:rPr>
          <w:rFonts w:ascii="Calibri" w:hAnsi="Calibri" w:cs="Calibri"/>
          <w:vertAlign w:val="superscript"/>
        </w:rPr>
        <w:t>,a</w:t>
      </w:r>
    </w:p>
    <w:p w14:paraId="772D8B0D" w14:textId="77777777" w:rsidR="000D6ED9" w:rsidRPr="00634B6C" w:rsidRDefault="000D6ED9" w:rsidP="000D6ED9">
      <w:pPr>
        <w:spacing w:line="360" w:lineRule="auto"/>
        <w:contextualSpacing/>
        <w:rPr>
          <w:rFonts w:ascii="Calibri" w:hAnsi="Calibri" w:cs="Calibri"/>
        </w:rPr>
      </w:pPr>
    </w:p>
    <w:p w14:paraId="293C7034" w14:textId="77777777" w:rsidR="000D6ED9" w:rsidRPr="00634B6C" w:rsidRDefault="000D6ED9" w:rsidP="000D6ED9">
      <w:pPr>
        <w:pStyle w:val="ListParagraph"/>
        <w:spacing w:line="360" w:lineRule="auto"/>
        <w:rPr>
          <w:rFonts w:ascii="Calibri" w:hAnsi="Calibri" w:cs="Calibri"/>
        </w:rPr>
      </w:pPr>
    </w:p>
    <w:p w14:paraId="0EA945BF" w14:textId="77777777" w:rsidR="000D6ED9" w:rsidRPr="00634B6C" w:rsidRDefault="000D6ED9" w:rsidP="000D6ED9">
      <w:pPr>
        <w:pStyle w:val="ListParagraph"/>
        <w:numPr>
          <w:ilvl w:val="0"/>
          <w:numId w:val="1"/>
        </w:numPr>
        <w:spacing w:line="360" w:lineRule="auto"/>
        <w:rPr>
          <w:rFonts w:ascii="Calibri" w:hAnsi="Calibri" w:cs="Calibri"/>
        </w:rPr>
      </w:pPr>
      <w:r w:rsidRPr="00634B6C">
        <w:rPr>
          <w:rFonts w:ascii="Calibri" w:hAnsi="Calibri" w:cs="Calibri"/>
        </w:rPr>
        <w:t>Department of Cell Biology &amp; Anatomy, University of Calgary, Calgary, Alberta, Canada</w:t>
      </w:r>
    </w:p>
    <w:p w14:paraId="0EE57579" w14:textId="77777777" w:rsidR="000D6ED9" w:rsidRPr="00634B6C" w:rsidRDefault="000D6ED9" w:rsidP="000D6ED9">
      <w:pPr>
        <w:pStyle w:val="ListParagraph"/>
        <w:numPr>
          <w:ilvl w:val="0"/>
          <w:numId w:val="1"/>
        </w:numPr>
        <w:spacing w:line="360" w:lineRule="auto"/>
        <w:rPr>
          <w:rFonts w:ascii="Calibri" w:hAnsi="Calibri" w:cs="Calibri"/>
        </w:rPr>
      </w:pPr>
      <w:r w:rsidRPr="00634B6C">
        <w:rPr>
          <w:rFonts w:ascii="Calibri" w:hAnsi="Calibri" w:cs="Calibri"/>
        </w:rPr>
        <w:t>Department of Biological Sciences, University of Calgary, Calgary, Alberta, Canada</w:t>
      </w:r>
    </w:p>
    <w:p w14:paraId="13D86892" w14:textId="77777777" w:rsidR="000D6ED9" w:rsidRPr="00634B6C" w:rsidRDefault="000D6ED9" w:rsidP="000D6ED9">
      <w:pPr>
        <w:spacing w:line="360" w:lineRule="auto"/>
        <w:ind w:left="360"/>
        <w:rPr>
          <w:rFonts w:ascii="Calibri" w:hAnsi="Calibri" w:cs="Calibri"/>
        </w:rPr>
      </w:pPr>
      <w:r w:rsidRPr="00634B6C">
        <w:rPr>
          <w:rFonts w:ascii="Calibri" w:hAnsi="Calibri" w:cs="Calibri"/>
          <w:vertAlign w:val="superscript"/>
        </w:rPr>
        <w:t>a</w:t>
      </w:r>
      <w:r w:rsidRPr="00634B6C">
        <w:rPr>
          <w:rFonts w:ascii="Calibri" w:hAnsi="Calibri" w:cs="Calibri"/>
        </w:rPr>
        <w:t xml:space="preserve"> Contributed equally</w:t>
      </w:r>
    </w:p>
    <w:p w14:paraId="703052B2" w14:textId="77777777" w:rsidR="000D6ED9" w:rsidRPr="00634B6C" w:rsidRDefault="000D6ED9" w:rsidP="000D6ED9">
      <w:pPr>
        <w:spacing w:line="360" w:lineRule="auto"/>
        <w:ind w:left="360"/>
        <w:rPr>
          <w:rFonts w:ascii="Calibri" w:hAnsi="Calibri" w:cs="Calibri"/>
        </w:rPr>
      </w:pPr>
    </w:p>
    <w:p w14:paraId="08E17692" w14:textId="77777777" w:rsidR="000D6ED9" w:rsidRPr="00634B6C" w:rsidRDefault="000D6ED9" w:rsidP="000D6ED9">
      <w:pPr>
        <w:spacing w:line="360" w:lineRule="auto"/>
        <w:rPr>
          <w:rFonts w:ascii="Calibri" w:hAnsi="Calibri" w:cs="Calibri"/>
          <w:b/>
          <w:bCs/>
        </w:rPr>
      </w:pPr>
      <w:r w:rsidRPr="00634B6C">
        <w:rPr>
          <w:rFonts w:ascii="Calibri" w:hAnsi="Calibri" w:cs="Calibri"/>
          <w:vertAlign w:val="superscript"/>
        </w:rPr>
        <w:t>*</w:t>
      </w:r>
      <w:r w:rsidRPr="00634B6C">
        <w:rPr>
          <w:rFonts w:ascii="Calibri" w:hAnsi="Calibri" w:cs="Calibri"/>
        </w:rPr>
        <w:t xml:space="preserve"> </w:t>
      </w:r>
      <w:r w:rsidRPr="00634B6C">
        <w:rPr>
          <w:rFonts w:ascii="Calibri" w:hAnsi="Calibri" w:cs="Calibri"/>
          <w:b/>
          <w:bCs/>
        </w:rPr>
        <w:t>Corresponding author:</w:t>
      </w:r>
    </w:p>
    <w:p w14:paraId="4C8E74E9" w14:textId="77777777" w:rsidR="000D6ED9" w:rsidRPr="00634B6C" w:rsidRDefault="000D6ED9" w:rsidP="000D6ED9">
      <w:pPr>
        <w:spacing w:line="360" w:lineRule="auto"/>
        <w:rPr>
          <w:rFonts w:ascii="Calibri" w:hAnsi="Calibri" w:cs="Calibri"/>
          <w:b/>
          <w:bCs/>
        </w:rPr>
      </w:pPr>
      <w:r w:rsidRPr="00634B6C">
        <w:rPr>
          <w:rFonts w:ascii="Calibri" w:hAnsi="Calibri" w:cs="Calibri"/>
          <w:b/>
          <w:bCs/>
        </w:rPr>
        <w:t>Heather Jamniczky</w:t>
      </w:r>
    </w:p>
    <w:p w14:paraId="1027FF7D" w14:textId="77777777" w:rsidR="000D6ED9" w:rsidRPr="00634B6C" w:rsidRDefault="000D6ED9" w:rsidP="000D6ED9">
      <w:pPr>
        <w:spacing w:line="360" w:lineRule="auto"/>
        <w:rPr>
          <w:rFonts w:ascii="Calibri" w:hAnsi="Calibri" w:cs="Calibri"/>
        </w:rPr>
      </w:pPr>
      <w:r w:rsidRPr="00634B6C">
        <w:rPr>
          <w:rFonts w:ascii="Calibri" w:hAnsi="Calibri" w:cs="Calibri"/>
        </w:rPr>
        <w:t>Cumming School of Medicine</w:t>
      </w:r>
    </w:p>
    <w:p w14:paraId="69812703" w14:textId="77777777" w:rsidR="000D6ED9" w:rsidRPr="00634B6C" w:rsidRDefault="000D6ED9" w:rsidP="000D6ED9">
      <w:pPr>
        <w:spacing w:line="360" w:lineRule="auto"/>
        <w:rPr>
          <w:rFonts w:ascii="Calibri" w:hAnsi="Calibri" w:cs="Calibri"/>
        </w:rPr>
      </w:pPr>
      <w:r w:rsidRPr="00634B6C">
        <w:rPr>
          <w:rFonts w:ascii="Calibri" w:hAnsi="Calibri" w:cs="Calibri"/>
        </w:rPr>
        <w:t>University of Calgary</w:t>
      </w:r>
    </w:p>
    <w:p w14:paraId="1AC29EAB" w14:textId="77777777" w:rsidR="000D6ED9" w:rsidRPr="00634B6C" w:rsidRDefault="000D6ED9" w:rsidP="000D6ED9">
      <w:pPr>
        <w:spacing w:line="360" w:lineRule="auto"/>
        <w:rPr>
          <w:rFonts w:ascii="Calibri" w:hAnsi="Calibri" w:cs="Calibri"/>
        </w:rPr>
      </w:pPr>
      <w:r w:rsidRPr="00634B6C">
        <w:rPr>
          <w:rFonts w:ascii="Calibri" w:hAnsi="Calibri" w:cs="Calibri"/>
        </w:rPr>
        <w:t>3330 Hospital Dr NW</w:t>
      </w:r>
    </w:p>
    <w:p w14:paraId="374DD446" w14:textId="77777777" w:rsidR="000D6ED9" w:rsidRPr="00634B6C" w:rsidRDefault="000D6ED9" w:rsidP="000D6ED9">
      <w:pPr>
        <w:spacing w:line="360" w:lineRule="auto"/>
        <w:rPr>
          <w:rFonts w:ascii="Calibri" w:hAnsi="Calibri" w:cs="Calibri"/>
        </w:rPr>
      </w:pPr>
      <w:r w:rsidRPr="00634B6C">
        <w:rPr>
          <w:rFonts w:ascii="Calibri" w:hAnsi="Calibri" w:cs="Calibri"/>
        </w:rPr>
        <w:t>Calgary AB T2N 4N1</w:t>
      </w:r>
    </w:p>
    <w:p w14:paraId="3FD54637" w14:textId="77777777" w:rsidR="000D6ED9" w:rsidRPr="00634B6C" w:rsidRDefault="000D6ED9" w:rsidP="000D6ED9">
      <w:pPr>
        <w:spacing w:line="360" w:lineRule="auto"/>
        <w:rPr>
          <w:rFonts w:ascii="Calibri" w:hAnsi="Calibri" w:cs="Calibri"/>
        </w:rPr>
      </w:pPr>
      <w:hyperlink r:id="rId7" w:history="1">
        <w:r w:rsidRPr="00634B6C">
          <w:rPr>
            <w:rStyle w:val="Hyperlink"/>
            <w:rFonts w:ascii="Calibri" w:eastAsiaTheme="majorEastAsia" w:hAnsi="Calibri" w:cs="Calibri"/>
          </w:rPr>
          <w:t>hajamnic@ucalgary.ca</w:t>
        </w:r>
      </w:hyperlink>
    </w:p>
    <w:p w14:paraId="32D1BFFA" w14:textId="77777777" w:rsidR="00025DF3" w:rsidRPr="00634B6C" w:rsidRDefault="00025DF3" w:rsidP="00571604">
      <w:pPr>
        <w:spacing w:line="360" w:lineRule="auto"/>
        <w:contextualSpacing/>
        <w:rPr>
          <w:rFonts w:ascii="Calibri" w:hAnsi="Calibri" w:cs="Calibri"/>
        </w:rPr>
      </w:pPr>
    </w:p>
    <w:p w14:paraId="49991A77" w14:textId="35C9D013" w:rsidR="003818E1" w:rsidRPr="00634B6C" w:rsidRDefault="003818E1" w:rsidP="00571604">
      <w:pPr>
        <w:spacing w:line="360" w:lineRule="auto"/>
        <w:contextualSpacing/>
        <w:rPr>
          <w:rFonts w:ascii="Calibri" w:hAnsi="Calibri" w:cs="Calibri"/>
          <w:b/>
          <w:bCs/>
        </w:rPr>
      </w:pPr>
      <w:r w:rsidRPr="00634B6C">
        <w:rPr>
          <w:rFonts w:ascii="Calibri" w:hAnsi="Calibri" w:cs="Calibri"/>
          <w:b/>
          <w:bCs/>
        </w:rPr>
        <w:t>SUPPLEMENTARY MATERIAL</w:t>
      </w:r>
    </w:p>
    <w:p w14:paraId="4FD39408" w14:textId="77777777" w:rsidR="00F10AB1" w:rsidRPr="00634B6C" w:rsidRDefault="00F10AB1" w:rsidP="00571604">
      <w:pPr>
        <w:autoSpaceDE w:val="0"/>
        <w:autoSpaceDN w:val="0"/>
        <w:adjustRightInd w:val="0"/>
        <w:spacing w:line="360" w:lineRule="auto"/>
        <w:rPr>
          <w:rFonts w:ascii="Calibri" w:eastAsiaTheme="minorHAnsi" w:hAnsi="Calibri" w:cs="Calibri"/>
          <w:color w:val="000000"/>
          <w:lang w:val="en-US"/>
        </w:rPr>
      </w:pPr>
    </w:p>
    <w:p w14:paraId="520785B7" w14:textId="22C12B40" w:rsidR="00F10AB1" w:rsidRPr="00634B6C" w:rsidRDefault="00F10AB1" w:rsidP="00571604">
      <w:pPr>
        <w:autoSpaceDE w:val="0"/>
        <w:autoSpaceDN w:val="0"/>
        <w:adjustRightInd w:val="0"/>
        <w:spacing w:line="360" w:lineRule="auto"/>
        <w:rPr>
          <w:rFonts w:ascii="Calibri" w:eastAsiaTheme="minorHAnsi" w:hAnsi="Calibri" w:cs="Calibri"/>
          <w:b/>
          <w:bCs/>
          <w:color w:val="000000"/>
          <w:lang w:val="en-US"/>
        </w:rPr>
      </w:pPr>
      <w:proofErr w:type="spellStart"/>
      <w:r w:rsidRPr="00634B6C">
        <w:rPr>
          <w:rFonts w:ascii="Calibri" w:eastAsiaTheme="minorHAnsi" w:hAnsi="Calibri" w:cs="Calibri"/>
          <w:b/>
          <w:bCs/>
          <w:color w:val="000000"/>
          <w:lang w:val="en-US"/>
        </w:rPr>
        <w:t>Markerless</w:t>
      </w:r>
      <w:proofErr w:type="spellEnd"/>
      <w:r w:rsidRPr="00634B6C">
        <w:rPr>
          <w:rFonts w:ascii="Calibri" w:eastAsiaTheme="minorHAnsi" w:hAnsi="Calibri" w:cs="Calibri"/>
          <w:b/>
          <w:bCs/>
          <w:color w:val="000000"/>
          <w:lang w:val="en-US"/>
        </w:rPr>
        <w:t xml:space="preserve"> Pose Estimation</w:t>
      </w:r>
    </w:p>
    <w:p w14:paraId="7B95B992" w14:textId="588258E2" w:rsidR="00F10AB1" w:rsidRPr="00634B6C" w:rsidRDefault="00F10AB1" w:rsidP="00571604">
      <w:pPr>
        <w:autoSpaceDE w:val="0"/>
        <w:autoSpaceDN w:val="0"/>
        <w:adjustRightInd w:val="0"/>
        <w:spacing w:line="360" w:lineRule="auto"/>
        <w:ind w:firstLine="720"/>
        <w:rPr>
          <w:rFonts w:ascii="Calibri" w:eastAsiaTheme="minorHAnsi" w:hAnsi="Calibri" w:cs="Calibri"/>
          <w:color w:val="000000"/>
          <w:lang w:val="en-US"/>
        </w:rPr>
      </w:pPr>
      <w:r w:rsidRPr="00634B6C">
        <w:rPr>
          <w:rFonts w:ascii="Calibri" w:eastAsiaTheme="minorHAnsi" w:hAnsi="Calibri" w:cs="Calibri"/>
          <w:color w:val="000000"/>
          <w:lang w:val="en-US"/>
        </w:rPr>
        <w:t xml:space="preserve">Escape response videos collected for this study were labeled with three distinct points in every frame using a deep neural network created with the Python package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v.2.1.6.4 </w:t>
      </w:r>
      <w:r w:rsidR="00571604" w:rsidRPr="00634B6C">
        <w:rPr>
          <w:rFonts w:ascii="Calibri" w:eastAsiaTheme="minorHAnsi" w:hAnsi="Calibri" w:cs="Calibri"/>
          <w:color w:val="000000"/>
          <w:lang w:val="en-US"/>
        </w:rPr>
        <w:fldChar w:fldCharType="begin">
          <w:fldData xml:space="preserve">PEVuZE5vdGU+PENpdGU+PEF1dGhvcj5NYXRoaXM8L0F1dGhvcj48WWVhcj4yMDE4PC9ZZWFyPjxS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=
</w:fldData>
        </w:fldChar>
      </w:r>
      <w:r w:rsidR="00571604" w:rsidRPr="00634B6C">
        <w:rPr>
          <w:rFonts w:ascii="Calibri" w:eastAsiaTheme="minorHAnsi" w:hAnsi="Calibri" w:cs="Calibri"/>
          <w:color w:val="000000"/>
          <w:lang w:val="en-US"/>
        </w:rPr>
        <w:instrText xml:space="preserve"> ADDIN EN.CITE </w:instrText>
      </w:r>
      <w:r w:rsidR="00571604" w:rsidRPr="00634B6C">
        <w:rPr>
          <w:rFonts w:ascii="Calibri" w:eastAsiaTheme="minorHAnsi" w:hAnsi="Calibri" w:cs="Calibri"/>
          <w:color w:val="000000"/>
          <w:lang w:val="en-US"/>
        </w:rPr>
        <w:fldChar w:fldCharType="begin">
          <w:fldData xml:space="preserve">PEVuZE5vdGU+PENpdGU+PEF1dGhvcj5NYXRoaXM8L0F1dGhvcj48WWVhcj4yMDE4PC9ZZWFyPjxS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=
</w:fldData>
        </w:fldChar>
      </w:r>
      <w:r w:rsidR="00571604" w:rsidRPr="00634B6C">
        <w:rPr>
          <w:rFonts w:ascii="Calibri" w:eastAsiaTheme="minorHAnsi" w:hAnsi="Calibri" w:cs="Calibri"/>
          <w:color w:val="000000"/>
          <w:lang w:val="en-US"/>
        </w:rPr>
        <w:instrText xml:space="preserve"> ADDIN EN.CITE.DATA </w:instrText>
      </w:r>
      <w:r w:rsidR="00571604" w:rsidRPr="00634B6C">
        <w:rPr>
          <w:rFonts w:ascii="Calibri" w:eastAsiaTheme="minorHAnsi" w:hAnsi="Calibri" w:cs="Calibri"/>
          <w:color w:val="000000"/>
          <w:lang w:val="en-US"/>
        </w:rPr>
      </w:r>
      <w:r w:rsidR="00571604" w:rsidRPr="00634B6C">
        <w:rPr>
          <w:rFonts w:ascii="Calibri" w:eastAsiaTheme="minorHAnsi" w:hAnsi="Calibri" w:cs="Calibri"/>
          <w:color w:val="000000"/>
          <w:lang w:val="en-US"/>
        </w:rPr>
        <w:fldChar w:fldCharType="end"/>
      </w:r>
      <w:r w:rsidR="00571604" w:rsidRPr="00634B6C">
        <w:rPr>
          <w:rFonts w:ascii="Calibri" w:eastAsiaTheme="minorHAnsi" w:hAnsi="Calibri" w:cs="Calibri"/>
          <w:color w:val="000000"/>
          <w:lang w:val="en-US"/>
        </w:rPr>
      </w:r>
      <w:r w:rsidR="00571604" w:rsidRPr="00634B6C">
        <w:rPr>
          <w:rFonts w:ascii="Calibri" w:eastAsiaTheme="minorHAnsi" w:hAnsi="Calibri" w:cs="Calibri"/>
          <w:color w:val="000000"/>
          <w:lang w:val="en-US"/>
        </w:rPr>
        <w:fldChar w:fldCharType="separate"/>
      </w:r>
      <w:r w:rsidR="00571604" w:rsidRPr="00634B6C">
        <w:rPr>
          <w:rFonts w:ascii="Calibri" w:eastAsiaTheme="minorHAnsi" w:hAnsi="Calibri" w:cs="Calibri"/>
          <w:noProof/>
          <w:color w:val="000000"/>
          <w:lang w:val="en-US"/>
        </w:rPr>
        <w:t>(Mathis et al., 2018; Nath et al., 2019)</w:t>
      </w:r>
      <w:r w:rsidR="00571604" w:rsidRPr="00634B6C">
        <w:rPr>
          <w:rFonts w:ascii="Calibri" w:eastAsiaTheme="minorHAnsi" w:hAnsi="Calibri" w:cs="Calibri"/>
          <w:color w:val="000000"/>
          <w:lang w:val="en-US"/>
        </w:rPr>
        <w:fldChar w:fldCharType="end"/>
      </w:r>
      <w:r w:rsidRPr="00634B6C">
        <w:rPr>
          <w:rFonts w:ascii="Calibri" w:eastAsiaTheme="minorHAnsi" w:hAnsi="Calibri" w:cs="Calibri"/>
          <w:color w:val="000000"/>
          <w:lang w:val="en-US"/>
        </w:rPr>
        <w:t xml:space="preserve"> that allows high throughput </w:t>
      </w:r>
      <w:proofErr w:type="spellStart"/>
      <w:r w:rsidRPr="00634B6C">
        <w:rPr>
          <w:rFonts w:ascii="Calibri" w:eastAsiaTheme="minorHAnsi" w:hAnsi="Calibri" w:cs="Calibri"/>
          <w:color w:val="000000"/>
          <w:lang w:val="en-US"/>
        </w:rPr>
        <w:t>markerless</w:t>
      </w:r>
      <w:proofErr w:type="spellEnd"/>
      <w:r w:rsidRPr="00634B6C">
        <w:rPr>
          <w:rFonts w:ascii="Calibri" w:eastAsiaTheme="minorHAnsi" w:hAnsi="Calibri" w:cs="Calibri"/>
          <w:color w:val="000000"/>
          <w:lang w:val="en-US"/>
        </w:rPr>
        <w:t xml:space="preserve"> pose estimation for very large datasets. The details of this procedure are as follows.</w:t>
      </w:r>
    </w:p>
    <w:p w14:paraId="3C43DB9F" w14:textId="56F3B3CC" w:rsidR="00A774FA" w:rsidRPr="00634B6C" w:rsidRDefault="00A774FA" w:rsidP="00571604">
      <w:pPr>
        <w:autoSpaceDE w:val="0"/>
        <w:autoSpaceDN w:val="0"/>
        <w:adjustRightInd w:val="0"/>
        <w:spacing w:line="360" w:lineRule="auto"/>
        <w:ind w:firstLine="720"/>
        <w:rPr>
          <w:rFonts w:ascii="Calibri" w:eastAsiaTheme="minorHAnsi" w:hAnsi="Calibri" w:cs="Calibri"/>
          <w:color w:val="000000"/>
          <w:lang w:val="en-US"/>
        </w:rPr>
      </w:pPr>
      <w:r w:rsidRPr="00634B6C">
        <w:rPr>
          <w:rFonts w:ascii="Calibri" w:eastAsiaTheme="minorHAnsi" w:hAnsi="Calibri" w:cs="Calibri"/>
          <w:color w:val="000000"/>
          <w:lang w:val="en-US"/>
        </w:rPr>
        <w:t xml:space="preserve">A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network was trained on a CPU with a MacOS operating system primarily using the graphical user interface (GUI) built into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w:t>
      </w:r>
      <w:r w:rsidR="00F10AB1" w:rsidRPr="00634B6C">
        <w:rPr>
          <w:rFonts w:ascii="Calibri" w:eastAsiaTheme="minorHAnsi" w:hAnsi="Calibri" w:cs="Calibri"/>
          <w:color w:val="000000"/>
          <w:lang w:val="en-US"/>
        </w:rPr>
        <w:t xml:space="preserve"> </w:t>
      </w:r>
      <w:proofErr w:type="spellStart"/>
      <w:r w:rsidRPr="00634B6C">
        <w:rPr>
          <w:rFonts w:ascii="Calibri" w:eastAsiaTheme="minorHAnsi" w:hAnsi="Calibri" w:cs="Calibri"/>
          <w:color w:val="000000"/>
          <w:lang w:val="en-US"/>
        </w:rPr>
        <w:t>ResNet</w:t>
      </w:r>
      <w:proofErr w:type="spellEnd"/>
      <w:r w:rsidRPr="00634B6C">
        <w:rPr>
          <w:rFonts w:ascii="Calibri" w:eastAsiaTheme="minorHAnsi" w:hAnsi="Calibri" w:cs="Calibri"/>
          <w:color w:val="000000"/>
          <w:lang w:val="en-US"/>
        </w:rPr>
        <w:t xml:space="preserve"> 50, a pre-trained deep, </w:t>
      </w:r>
      <w:r w:rsidRPr="00634B6C">
        <w:rPr>
          <w:rFonts w:ascii="Calibri" w:eastAsiaTheme="minorHAnsi" w:hAnsi="Calibri" w:cs="Calibri"/>
          <w:color w:val="000000"/>
          <w:lang w:val="en-US"/>
        </w:rPr>
        <w:lastRenderedPageBreak/>
        <w:t xml:space="preserve">residual neural network with 50 deconvolutional layers, was used as the backbone for the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network </w:t>
      </w:r>
      <w:r w:rsidR="00571604" w:rsidRPr="00634B6C">
        <w:rPr>
          <w:rFonts w:ascii="Calibri" w:eastAsiaTheme="minorHAnsi" w:hAnsi="Calibri" w:cs="Calibri"/>
          <w:color w:val="000000"/>
          <w:lang w:val="en-US"/>
        </w:rPr>
        <w:fldChar w:fldCharType="begin">
          <w:fldData xml:space="preserve">PEVuZE5vdGU+PENpdGU+PEF1dGhvcj5NYXRoaXM8L0F1dGhvcj48WWVhcj4yMDE4PC9ZZWFyPjxS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=
</w:fldData>
        </w:fldChar>
      </w:r>
      <w:r w:rsidR="00571604" w:rsidRPr="00634B6C">
        <w:rPr>
          <w:rFonts w:ascii="Calibri" w:eastAsiaTheme="minorHAnsi" w:hAnsi="Calibri" w:cs="Calibri"/>
          <w:color w:val="000000"/>
          <w:lang w:val="en-US"/>
        </w:rPr>
        <w:instrText xml:space="preserve"> ADDIN EN.CITE </w:instrText>
      </w:r>
      <w:r w:rsidR="00571604" w:rsidRPr="00634B6C">
        <w:rPr>
          <w:rFonts w:ascii="Calibri" w:eastAsiaTheme="minorHAnsi" w:hAnsi="Calibri" w:cs="Calibri"/>
          <w:color w:val="000000"/>
          <w:lang w:val="en-US"/>
        </w:rPr>
        <w:fldChar w:fldCharType="begin">
          <w:fldData xml:space="preserve">PEVuZE5vdGU+PENpdGU+PEF1dGhvcj5NYXRoaXM8L0F1dGhvcj48WWVhcj4yMDE4PC9ZZWFyPjxS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=
</w:fldData>
        </w:fldChar>
      </w:r>
      <w:r w:rsidR="00571604" w:rsidRPr="00634B6C">
        <w:rPr>
          <w:rFonts w:ascii="Calibri" w:eastAsiaTheme="minorHAnsi" w:hAnsi="Calibri" w:cs="Calibri"/>
          <w:color w:val="000000"/>
          <w:lang w:val="en-US"/>
        </w:rPr>
        <w:instrText xml:space="preserve"> ADDIN EN.CITE.DATA </w:instrText>
      </w:r>
      <w:r w:rsidR="00571604" w:rsidRPr="00634B6C">
        <w:rPr>
          <w:rFonts w:ascii="Calibri" w:eastAsiaTheme="minorHAnsi" w:hAnsi="Calibri" w:cs="Calibri"/>
          <w:color w:val="000000"/>
          <w:lang w:val="en-US"/>
        </w:rPr>
      </w:r>
      <w:r w:rsidR="00571604" w:rsidRPr="00634B6C">
        <w:rPr>
          <w:rFonts w:ascii="Calibri" w:eastAsiaTheme="minorHAnsi" w:hAnsi="Calibri" w:cs="Calibri"/>
          <w:color w:val="000000"/>
          <w:lang w:val="en-US"/>
        </w:rPr>
        <w:fldChar w:fldCharType="end"/>
      </w:r>
      <w:r w:rsidR="00571604" w:rsidRPr="00634B6C">
        <w:rPr>
          <w:rFonts w:ascii="Calibri" w:eastAsiaTheme="minorHAnsi" w:hAnsi="Calibri" w:cs="Calibri"/>
          <w:color w:val="000000"/>
          <w:lang w:val="en-US"/>
        </w:rPr>
      </w:r>
      <w:r w:rsidR="00571604" w:rsidRPr="00634B6C">
        <w:rPr>
          <w:rFonts w:ascii="Calibri" w:eastAsiaTheme="minorHAnsi" w:hAnsi="Calibri" w:cs="Calibri"/>
          <w:color w:val="000000"/>
          <w:lang w:val="en-US"/>
        </w:rPr>
        <w:fldChar w:fldCharType="separate"/>
      </w:r>
      <w:r w:rsidR="00571604" w:rsidRPr="00634B6C">
        <w:rPr>
          <w:rFonts w:ascii="Calibri" w:eastAsiaTheme="minorHAnsi" w:hAnsi="Calibri" w:cs="Calibri"/>
          <w:noProof/>
          <w:color w:val="000000"/>
          <w:lang w:val="en-US"/>
        </w:rPr>
        <w:t>(Mathis et al., 2018; Nath et al., 2019)</w:t>
      </w:r>
      <w:r w:rsidR="00571604" w:rsidRPr="00634B6C">
        <w:rPr>
          <w:rFonts w:ascii="Calibri" w:eastAsiaTheme="minorHAnsi" w:hAnsi="Calibri" w:cs="Calibri"/>
          <w:color w:val="000000"/>
          <w:lang w:val="en-US"/>
        </w:rPr>
        <w:fldChar w:fldCharType="end"/>
      </w:r>
      <w:r w:rsidRPr="00634B6C">
        <w:rPr>
          <w:rFonts w:ascii="Calibri" w:eastAsiaTheme="minorHAnsi" w:hAnsi="Calibri" w:cs="Calibri"/>
          <w:color w:val="000000"/>
          <w:lang w:val="en-US"/>
        </w:rPr>
        <w:t>.</w:t>
      </w:r>
      <w:r w:rsidR="00EE632C" w:rsidRPr="00634B6C">
        <w:rPr>
          <w:rFonts w:ascii="Calibri" w:eastAsiaTheme="minorHAnsi" w:hAnsi="Calibri" w:cs="Calibri"/>
          <w:color w:val="000000"/>
          <w:lang w:val="en-US"/>
        </w:rPr>
        <w:t xml:space="preserve"> </w:t>
      </w:r>
      <w:r w:rsidRPr="00634B6C">
        <w:rPr>
          <w:rFonts w:ascii="Calibri" w:eastAsiaTheme="minorHAnsi" w:hAnsi="Calibri" w:cs="Calibri"/>
          <w:color w:val="000000"/>
          <w:lang w:val="en-US"/>
        </w:rPr>
        <w:t xml:space="preserve">The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network was</w:t>
      </w:r>
      <w:r w:rsidR="00EE632C" w:rsidRPr="00634B6C">
        <w:rPr>
          <w:rFonts w:ascii="Calibri" w:eastAsiaTheme="minorHAnsi" w:hAnsi="Calibri" w:cs="Calibri"/>
          <w:color w:val="000000"/>
          <w:lang w:val="en-US"/>
        </w:rPr>
        <w:t xml:space="preserve"> first</w:t>
      </w:r>
      <w:r w:rsidRPr="00634B6C">
        <w:rPr>
          <w:rFonts w:ascii="Calibri" w:eastAsiaTheme="minorHAnsi" w:hAnsi="Calibri" w:cs="Calibri"/>
          <w:color w:val="000000"/>
          <w:lang w:val="en-US"/>
        </w:rPr>
        <w:t xml:space="preserve"> trained to label videos of adult fish (wild adult fish and F1 fish at the adult timepoint) in three stages</w:t>
      </w:r>
      <w:r w:rsidR="00160F98" w:rsidRPr="00634B6C">
        <w:rPr>
          <w:rFonts w:ascii="Calibri" w:eastAsiaTheme="minorHAnsi" w:hAnsi="Calibri" w:cs="Calibri"/>
          <w:color w:val="000000"/>
          <w:lang w:val="en-US"/>
        </w:rPr>
        <w:t>,</w:t>
      </w:r>
      <w:r w:rsidR="0049799C" w:rsidRPr="00634B6C">
        <w:rPr>
          <w:rFonts w:ascii="Calibri" w:eastAsiaTheme="minorHAnsi" w:hAnsi="Calibri" w:cs="Calibri"/>
          <w:color w:val="000000"/>
          <w:lang w:val="en-US"/>
        </w:rPr>
        <w:t xml:space="preserve"> </w:t>
      </w:r>
      <w:r w:rsidR="00160F98" w:rsidRPr="00634B6C">
        <w:rPr>
          <w:rFonts w:ascii="Calibri" w:eastAsiaTheme="minorHAnsi" w:hAnsi="Calibri" w:cs="Calibri"/>
          <w:color w:val="000000"/>
          <w:lang w:val="en-US"/>
        </w:rPr>
        <w:t>with an</w:t>
      </w:r>
      <w:r w:rsidRPr="00634B6C">
        <w:rPr>
          <w:rFonts w:ascii="Calibri" w:eastAsiaTheme="minorHAnsi" w:hAnsi="Calibri" w:cs="Calibri"/>
          <w:color w:val="000000"/>
          <w:lang w:val="en-US"/>
        </w:rPr>
        <w:t xml:space="preserve"> additional refinement step necessary to accurately label F1 fish at the juvenile timepoint. First, 20 frames were extracted from 25 videos featuring 15 different individuals using the </w:t>
      </w:r>
      <w:r w:rsidRPr="00634B6C">
        <w:rPr>
          <w:rFonts w:ascii="Calibri" w:eastAsiaTheme="minorHAnsi" w:hAnsi="Calibri" w:cs="Calibri"/>
          <w:i/>
          <w:iCs/>
          <w:color w:val="000000"/>
          <w:lang w:val="en-US"/>
        </w:rPr>
        <w:t>extract frames</w:t>
      </w:r>
      <w:r w:rsidRPr="00634B6C">
        <w:rPr>
          <w:rFonts w:ascii="Calibri" w:eastAsiaTheme="minorHAnsi" w:hAnsi="Calibri" w:cs="Calibri"/>
          <w:color w:val="000000"/>
          <w:lang w:val="en-US"/>
        </w:rPr>
        <w:t xml:space="preserve"> function with </w:t>
      </w:r>
      <w:proofErr w:type="spellStart"/>
      <w:r w:rsidRPr="00634B6C">
        <w:rPr>
          <w:rFonts w:ascii="Calibri" w:eastAsiaTheme="minorHAnsi" w:hAnsi="Calibri" w:cs="Calibri"/>
          <w:color w:val="000000"/>
          <w:lang w:val="en-US"/>
        </w:rPr>
        <w:t>kmeans</w:t>
      </w:r>
      <w:proofErr w:type="spellEnd"/>
      <w:r w:rsidRPr="00634B6C">
        <w:rPr>
          <w:rFonts w:ascii="Calibri" w:eastAsiaTheme="minorHAnsi" w:hAnsi="Calibri" w:cs="Calibri"/>
          <w:color w:val="000000"/>
          <w:lang w:val="en-US"/>
        </w:rPr>
        <w:t xml:space="preserve"> clustering on visual appearance </w:t>
      </w:r>
      <w:r w:rsidR="00F14B85" w:rsidRPr="00634B6C">
        <w:rPr>
          <w:rFonts w:ascii="Calibri" w:eastAsiaTheme="minorHAnsi" w:hAnsi="Calibri" w:cs="Calibri"/>
          <w:color w:val="000000"/>
          <w:lang w:val="en-US"/>
        </w:rPr>
        <w:t>to</w:t>
      </w:r>
      <w:r w:rsidRPr="00634B6C">
        <w:rPr>
          <w:rFonts w:ascii="Calibri" w:eastAsiaTheme="minorHAnsi" w:hAnsi="Calibri" w:cs="Calibri"/>
          <w:color w:val="000000"/>
          <w:lang w:val="en-US"/>
        </w:rPr>
        <w:t xml:space="preserve"> provide a diverse sample of the escape response </w:t>
      </w:r>
      <w:proofErr w:type="spellStart"/>
      <w:r w:rsidRPr="00634B6C">
        <w:rPr>
          <w:rFonts w:ascii="Calibri" w:eastAsiaTheme="minorHAnsi" w:hAnsi="Calibri" w:cs="Calibri"/>
          <w:color w:val="000000"/>
          <w:lang w:val="en-US"/>
        </w:rPr>
        <w:t>behaviour</w:t>
      </w:r>
      <w:proofErr w:type="spellEnd"/>
      <w:r w:rsidRPr="00634B6C">
        <w:rPr>
          <w:rFonts w:ascii="Calibri" w:eastAsiaTheme="minorHAnsi" w:hAnsi="Calibri" w:cs="Calibri"/>
          <w:color w:val="000000"/>
          <w:lang w:val="en-US"/>
        </w:rPr>
        <w:t>.</w:t>
      </w:r>
      <w:r w:rsidR="00F14B85" w:rsidRPr="00634B6C">
        <w:rPr>
          <w:rFonts w:ascii="Calibri" w:eastAsiaTheme="minorHAnsi" w:hAnsi="Calibri" w:cs="Calibri"/>
          <w:color w:val="000000"/>
          <w:lang w:val="en-US"/>
        </w:rPr>
        <w:t xml:space="preserve"> </w:t>
      </w:r>
      <w:r w:rsidRPr="00634B6C">
        <w:rPr>
          <w:rFonts w:ascii="Calibri" w:eastAsiaTheme="minorHAnsi" w:hAnsi="Calibri" w:cs="Calibri"/>
          <w:color w:val="000000"/>
          <w:lang w:val="en-US"/>
        </w:rPr>
        <w:t xml:space="preserve">Additional frames were manually extracted from two of the videos to cover the entire duration of the response. The three points of interest were manually labeled on all extracted frames using the </w:t>
      </w:r>
      <w:r w:rsidRPr="00634B6C">
        <w:rPr>
          <w:rFonts w:ascii="Calibri" w:eastAsiaTheme="minorHAnsi" w:hAnsi="Calibri" w:cs="Calibri"/>
          <w:i/>
          <w:iCs/>
          <w:color w:val="000000"/>
          <w:lang w:val="en-US"/>
        </w:rPr>
        <w:t>label frames</w:t>
      </w:r>
      <w:r w:rsidRPr="00634B6C">
        <w:rPr>
          <w:rFonts w:ascii="Calibri" w:eastAsiaTheme="minorHAnsi" w:hAnsi="Calibri" w:cs="Calibri"/>
          <w:color w:val="000000"/>
          <w:lang w:val="en-US"/>
        </w:rPr>
        <w:t xml:space="preserve"> function in the interactive GUI in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Using the </w:t>
      </w:r>
      <w:r w:rsidRPr="00634B6C">
        <w:rPr>
          <w:rFonts w:ascii="Calibri" w:eastAsiaTheme="minorHAnsi" w:hAnsi="Calibri" w:cs="Calibri"/>
          <w:i/>
          <w:iCs/>
          <w:color w:val="000000"/>
          <w:lang w:val="en-US"/>
        </w:rPr>
        <w:t>check labeled frames</w:t>
      </w:r>
      <w:r w:rsidRPr="00634B6C">
        <w:rPr>
          <w:rFonts w:ascii="Calibri" w:eastAsiaTheme="minorHAnsi" w:hAnsi="Calibri" w:cs="Calibri"/>
          <w:color w:val="000000"/>
          <w:lang w:val="en-US"/>
        </w:rPr>
        <w:t xml:space="preserve"> function</w:t>
      </w:r>
      <w:r w:rsidR="006B5159" w:rsidRPr="00634B6C">
        <w:rPr>
          <w:rFonts w:ascii="Calibri" w:eastAsiaTheme="minorHAnsi" w:hAnsi="Calibri" w:cs="Calibri"/>
          <w:color w:val="000000"/>
          <w:lang w:val="en-US"/>
        </w:rPr>
        <w:t>,</w:t>
      </w:r>
      <w:r w:rsidRPr="00634B6C">
        <w:rPr>
          <w:rFonts w:ascii="Calibri" w:eastAsiaTheme="minorHAnsi" w:hAnsi="Calibri" w:cs="Calibri"/>
          <w:color w:val="000000"/>
          <w:lang w:val="en-US"/>
        </w:rPr>
        <w:t xml:space="preserve"> frames were exported with labels and visually inspected to ensure all labels were plotted and saved accurately. The </w:t>
      </w:r>
      <w:r w:rsidRPr="00634B6C">
        <w:rPr>
          <w:rFonts w:ascii="Calibri" w:eastAsiaTheme="minorHAnsi" w:hAnsi="Calibri" w:cs="Calibri"/>
          <w:i/>
          <w:iCs/>
          <w:color w:val="000000"/>
          <w:lang w:val="en-US"/>
        </w:rPr>
        <w:t>create training dataset</w:t>
      </w:r>
      <w:r w:rsidRPr="00634B6C">
        <w:rPr>
          <w:rFonts w:ascii="Calibri" w:eastAsiaTheme="minorHAnsi" w:hAnsi="Calibri" w:cs="Calibri"/>
          <w:color w:val="000000"/>
          <w:lang w:val="en-US"/>
        </w:rPr>
        <w:t xml:space="preserve"> function was used to divide labeled frames into a training set (95% of frames and a test set (5% of frames). The network was trained for 300,000 iterations on the training set. Despite low mean average Euclidean error (MAE) between manual labels and labels plotted by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in the training set (1.72 pixels) as well as in the test set not used in the training process (1.91 pixels), the network did not generalize well upon visual inspection.</w:t>
      </w:r>
    </w:p>
    <w:p w14:paraId="124D3603" w14:textId="713C139E" w:rsidR="00A774FA" w:rsidRPr="00634B6C" w:rsidRDefault="00A774FA" w:rsidP="00571604">
      <w:pPr>
        <w:autoSpaceDE w:val="0"/>
        <w:autoSpaceDN w:val="0"/>
        <w:adjustRightInd w:val="0"/>
        <w:spacing w:line="360" w:lineRule="auto"/>
        <w:ind w:firstLine="720"/>
        <w:rPr>
          <w:rFonts w:ascii="Calibri" w:eastAsiaTheme="minorHAnsi" w:hAnsi="Calibri" w:cs="Calibri"/>
          <w:color w:val="000000"/>
          <w:lang w:val="en-US"/>
        </w:rPr>
      </w:pPr>
      <w:r w:rsidRPr="00634B6C">
        <w:rPr>
          <w:rFonts w:ascii="Calibri" w:eastAsiaTheme="minorHAnsi" w:hAnsi="Calibri" w:cs="Calibri"/>
          <w:color w:val="000000"/>
          <w:lang w:val="en-US"/>
        </w:rPr>
        <w:t xml:space="preserve">The network was refined using an expanded training set. New videos run through the network using the </w:t>
      </w:r>
      <w:r w:rsidRPr="00634B6C">
        <w:rPr>
          <w:rFonts w:ascii="Calibri" w:eastAsiaTheme="minorHAnsi" w:hAnsi="Calibri" w:cs="Calibri"/>
          <w:i/>
          <w:iCs/>
          <w:color w:val="000000"/>
          <w:lang w:val="en-US"/>
        </w:rPr>
        <w:t xml:space="preserve">analyze </w:t>
      </w:r>
      <w:proofErr w:type="gramStart"/>
      <w:r w:rsidRPr="00634B6C">
        <w:rPr>
          <w:rFonts w:ascii="Calibri" w:eastAsiaTheme="minorHAnsi" w:hAnsi="Calibri" w:cs="Calibri"/>
          <w:i/>
          <w:iCs/>
          <w:color w:val="000000"/>
          <w:lang w:val="en-US"/>
        </w:rPr>
        <w:t>videos</w:t>
      </w:r>
      <w:proofErr w:type="gramEnd"/>
      <w:r w:rsidRPr="00634B6C">
        <w:rPr>
          <w:rFonts w:ascii="Calibri" w:eastAsiaTheme="minorHAnsi" w:hAnsi="Calibri" w:cs="Calibri"/>
          <w:color w:val="000000"/>
          <w:lang w:val="en-US"/>
        </w:rPr>
        <w:t xml:space="preserve"> function</w:t>
      </w:r>
      <w:r w:rsidR="00DD4D93" w:rsidRPr="00634B6C">
        <w:rPr>
          <w:rFonts w:ascii="Calibri" w:eastAsiaTheme="minorHAnsi" w:hAnsi="Calibri" w:cs="Calibri"/>
          <w:color w:val="000000"/>
          <w:lang w:val="en-US"/>
        </w:rPr>
        <w:t>,</w:t>
      </w:r>
      <w:r w:rsidRPr="00634B6C">
        <w:rPr>
          <w:rFonts w:ascii="Calibri" w:eastAsiaTheme="minorHAnsi" w:hAnsi="Calibri" w:cs="Calibri"/>
          <w:color w:val="000000"/>
          <w:lang w:val="en-US"/>
        </w:rPr>
        <w:t xml:space="preserve"> where the fish did not track well</w:t>
      </w:r>
      <w:r w:rsidR="00DD4D93" w:rsidRPr="00634B6C">
        <w:rPr>
          <w:rFonts w:ascii="Calibri" w:eastAsiaTheme="minorHAnsi" w:hAnsi="Calibri" w:cs="Calibri"/>
          <w:color w:val="000000"/>
          <w:lang w:val="en-US"/>
        </w:rPr>
        <w:t>,</w:t>
      </w:r>
      <w:r w:rsidRPr="00634B6C">
        <w:rPr>
          <w:rFonts w:ascii="Calibri" w:eastAsiaTheme="minorHAnsi" w:hAnsi="Calibri" w:cs="Calibri"/>
          <w:color w:val="000000"/>
          <w:lang w:val="en-US"/>
        </w:rPr>
        <w:t xml:space="preserve"> were identified by visual inspection. Using the </w:t>
      </w:r>
      <w:r w:rsidRPr="00634B6C">
        <w:rPr>
          <w:rFonts w:ascii="Calibri" w:eastAsiaTheme="minorHAnsi" w:hAnsi="Calibri" w:cs="Calibri"/>
          <w:i/>
          <w:iCs/>
          <w:color w:val="000000"/>
          <w:lang w:val="en-US"/>
        </w:rPr>
        <w:t>extract outlier frames</w:t>
      </w:r>
      <w:r w:rsidRPr="00634B6C">
        <w:rPr>
          <w:rFonts w:ascii="Calibri" w:eastAsiaTheme="minorHAnsi" w:hAnsi="Calibri" w:cs="Calibri"/>
          <w:color w:val="000000"/>
          <w:lang w:val="en-US"/>
        </w:rPr>
        <w:t xml:space="preserve"> function with the </w:t>
      </w:r>
      <w:r w:rsidRPr="00634B6C">
        <w:rPr>
          <w:rFonts w:ascii="Calibri" w:eastAsiaTheme="minorHAnsi" w:hAnsi="Calibri" w:cs="Calibri"/>
          <w:i/>
          <w:iCs/>
          <w:color w:val="000000"/>
          <w:lang w:val="en-US"/>
        </w:rPr>
        <w:t>jump</w:t>
      </w:r>
      <w:r w:rsidRPr="00634B6C">
        <w:rPr>
          <w:rFonts w:ascii="Calibri" w:eastAsiaTheme="minorHAnsi" w:hAnsi="Calibri" w:cs="Calibri"/>
          <w:color w:val="000000"/>
          <w:lang w:val="en-US"/>
        </w:rPr>
        <w:t xml:space="preserve"> parameter, 1-20 outlier frames from each of 48 new videos were added to the training dataset. Labels on these frames were manually adjusted using the interactive GUI in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The network was trained for an additional 380,000 interactions on a training data set that now contained frames from 73 videos featuring 43 different individuals. After this second round of training, MAE in the training set (1.83 pixels) and the test set (2.35 pixels) remained low. The network showed definite improvement in generalization but still struggled to accurately label new videos.</w:t>
      </w:r>
    </w:p>
    <w:p w14:paraId="371DBD00" w14:textId="7B4D0483" w:rsidR="00A774FA" w:rsidRPr="00634B6C" w:rsidRDefault="00A774FA" w:rsidP="00571604">
      <w:pPr>
        <w:autoSpaceDE w:val="0"/>
        <w:autoSpaceDN w:val="0"/>
        <w:adjustRightInd w:val="0"/>
        <w:spacing w:line="360" w:lineRule="auto"/>
        <w:ind w:firstLine="720"/>
        <w:rPr>
          <w:rFonts w:ascii="Calibri" w:eastAsiaTheme="minorHAnsi" w:hAnsi="Calibri" w:cs="Calibri"/>
          <w:color w:val="000000"/>
          <w:lang w:val="en-US"/>
        </w:rPr>
      </w:pPr>
      <w:r w:rsidRPr="00634B6C">
        <w:rPr>
          <w:rFonts w:ascii="Calibri" w:eastAsiaTheme="minorHAnsi" w:hAnsi="Calibri" w:cs="Calibri"/>
          <w:color w:val="000000"/>
          <w:lang w:val="en-US"/>
        </w:rPr>
        <w:t xml:space="preserve">The network was refined a second time by similarly selecting videos where the network did not track well and using the </w:t>
      </w:r>
      <w:r w:rsidRPr="00634B6C">
        <w:rPr>
          <w:rFonts w:ascii="Calibri" w:eastAsiaTheme="minorHAnsi" w:hAnsi="Calibri" w:cs="Calibri"/>
          <w:i/>
          <w:iCs/>
          <w:color w:val="000000"/>
          <w:lang w:val="en-US"/>
        </w:rPr>
        <w:t>extract outlier frames</w:t>
      </w:r>
      <w:r w:rsidRPr="00634B6C">
        <w:rPr>
          <w:rFonts w:ascii="Calibri" w:eastAsiaTheme="minorHAnsi" w:hAnsi="Calibri" w:cs="Calibri"/>
          <w:color w:val="000000"/>
          <w:lang w:val="en-US"/>
        </w:rPr>
        <w:t xml:space="preserve"> function with the </w:t>
      </w:r>
      <w:r w:rsidRPr="00634B6C">
        <w:rPr>
          <w:rFonts w:ascii="Calibri" w:eastAsiaTheme="minorHAnsi" w:hAnsi="Calibri" w:cs="Calibri"/>
          <w:i/>
          <w:iCs/>
          <w:color w:val="000000"/>
          <w:lang w:val="en-US"/>
        </w:rPr>
        <w:t>jump</w:t>
      </w:r>
      <w:r w:rsidRPr="00634B6C">
        <w:rPr>
          <w:rFonts w:ascii="Calibri" w:eastAsiaTheme="minorHAnsi" w:hAnsi="Calibri" w:cs="Calibri"/>
          <w:color w:val="000000"/>
          <w:lang w:val="en-US"/>
        </w:rPr>
        <w:t xml:space="preserve"> parameter to extract 1-20 outlier frames from 30 new videos and then using the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GUI to manually adjust labels. The network was then trained for an additional 320,000 interactions on labeled </w:t>
      </w:r>
      <w:r w:rsidRPr="00634B6C">
        <w:rPr>
          <w:rFonts w:ascii="Calibri" w:eastAsiaTheme="minorHAnsi" w:hAnsi="Calibri" w:cs="Calibri"/>
          <w:color w:val="000000"/>
          <w:lang w:val="en-US"/>
        </w:rPr>
        <w:lastRenderedPageBreak/>
        <w:t>frames from 103 videos featuring 59 different individuals. Evaluation of the network resulted in a MAE of 1.82 pixels for the train</w:t>
      </w:r>
      <w:r w:rsidR="00320CAA" w:rsidRPr="00634B6C">
        <w:rPr>
          <w:rFonts w:ascii="Calibri" w:eastAsiaTheme="minorHAnsi" w:hAnsi="Calibri" w:cs="Calibri"/>
          <w:color w:val="000000"/>
          <w:lang w:val="en-US"/>
        </w:rPr>
        <w:t>ing</w:t>
      </w:r>
      <w:r w:rsidRPr="00634B6C">
        <w:rPr>
          <w:rFonts w:ascii="Calibri" w:eastAsiaTheme="minorHAnsi" w:hAnsi="Calibri" w:cs="Calibri"/>
          <w:color w:val="000000"/>
          <w:lang w:val="en-US"/>
        </w:rPr>
        <w:t xml:space="preserve"> set and 1.98 pixels for the test set. The network generalized well across adult fish. All videos from wild fish and F1 fish at the adult timepoint were run through this network using the </w:t>
      </w:r>
      <w:r w:rsidRPr="00634B6C">
        <w:rPr>
          <w:rFonts w:ascii="Calibri" w:eastAsiaTheme="minorHAnsi" w:hAnsi="Calibri" w:cs="Calibri"/>
          <w:i/>
          <w:iCs/>
          <w:color w:val="000000"/>
          <w:lang w:val="en-US"/>
        </w:rPr>
        <w:t>analyze videos</w:t>
      </w:r>
      <w:r w:rsidRPr="00634B6C">
        <w:rPr>
          <w:rFonts w:ascii="Calibri" w:eastAsiaTheme="minorHAnsi" w:hAnsi="Calibri" w:cs="Calibri"/>
          <w:color w:val="000000"/>
          <w:lang w:val="en-US"/>
        </w:rPr>
        <w:t xml:space="preserve"> function with </w:t>
      </w:r>
      <w:r w:rsidRPr="00634B6C">
        <w:rPr>
          <w:rFonts w:ascii="Calibri" w:eastAsiaTheme="minorHAnsi" w:hAnsi="Calibri" w:cs="Calibri"/>
          <w:i/>
          <w:iCs/>
          <w:color w:val="000000"/>
          <w:lang w:val="en-US"/>
        </w:rPr>
        <w:t>save as CSV</w:t>
      </w:r>
      <w:r w:rsidRPr="00634B6C">
        <w:rPr>
          <w:rFonts w:ascii="Calibri" w:eastAsiaTheme="minorHAnsi" w:hAnsi="Calibri" w:cs="Calibri"/>
          <w:color w:val="000000"/>
          <w:lang w:val="en-US"/>
        </w:rPr>
        <w:t xml:space="preserve">, </w:t>
      </w:r>
      <w:r w:rsidRPr="00634B6C">
        <w:rPr>
          <w:rFonts w:ascii="Calibri" w:eastAsiaTheme="minorHAnsi" w:hAnsi="Calibri" w:cs="Calibri"/>
          <w:i/>
          <w:iCs/>
          <w:color w:val="000000"/>
          <w:lang w:val="en-US"/>
        </w:rPr>
        <w:t>plot trajectories</w:t>
      </w:r>
      <w:r w:rsidRPr="00634B6C">
        <w:rPr>
          <w:rFonts w:ascii="Calibri" w:eastAsiaTheme="minorHAnsi" w:hAnsi="Calibri" w:cs="Calibri"/>
          <w:color w:val="000000"/>
          <w:lang w:val="en-US"/>
        </w:rPr>
        <w:t xml:space="preserve">, and </w:t>
      </w:r>
      <w:r w:rsidRPr="00634B6C">
        <w:rPr>
          <w:rFonts w:ascii="Calibri" w:eastAsiaTheme="minorHAnsi" w:hAnsi="Calibri" w:cs="Calibri"/>
          <w:i/>
          <w:iCs/>
          <w:color w:val="000000"/>
          <w:lang w:val="en-US"/>
        </w:rPr>
        <w:t>create labeled videos</w:t>
      </w:r>
      <w:r w:rsidRPr="00634B6C">
        <w:rPr>
          <w:rFonts w:ascii="Calibri" w:eastAsiaTheme="minorHAnsi" w:hAnsi="Calibri" w:cs="Calibri"/>
          <w:color w:val="000000"/>
          <w:lang w:val="en-US"/>
        </w:rPr>
        <w:t xml:space="preserve"> options set to yes. </w:t>
      </w:r>
    </w:p>
    <w:p w14:paraId="749B1393" w14:textId="77777777" w:rsidR="00571604" w:rsidRPr="00634B6C" w:rsidRDefault="00A774FA" w:rsidP="00571604">
      <w:pPr>
        <w:autoSpaceDE w:val="0"/>
        <w:autoSpaceDN w:val="0"/>
        <w:adjustRightInd w:val="0"/>
        <w:spacing w:line="360" w:lineRule="auto"/>
        <w:ind w:firstLine="720"/>
        <w:rPr>
          <w:rFonts w:ascii="Calibri" w:eastAsiaTheme="minorHAnsi" w:hAnsi="Calibri" w:cs="Calibri"/>
          <w:color w:val="000000"/>
          <w:lang w:val="en-US"/>
        </w:rPr>
      </w:pPr>
      <w:r w:rsidRPr="00634B6C">
        <w:rPr>
          <w:rFonts w:ascii="Calibri" w:eastAsiaTheme="minorHAnsi" w:hAnsi="Calibri" w:cs="Calibri"/>
          <w:color w:val="000000"/>
          <w:lang w:val="en-US"/>
        </w:rPr>
        <w:t>A final refinement step was necessary to create a network that accurately labeled videos of F1 fish at the juvenile timepoint</w:t>
      </w:r>
      <w:r w:rsidR="00644CAA" w:rsidRPr="00634B6C">
        <w:rPr>
          <w:rFonts w:ascii="Calibri" w:eastAsiaTheme="minorHAnsi" w:hAnsi="Calibri" w:cs="Calibri"/>
          <w:color w:val="000000"/>
          <w:lang w:val="en-US"/>
        </w:rPr>
        <w:t>,</w:t>
      </w:r>
      <w:r w:rsidRPr="00634B6C">
        <w:rPr>
          <w:rFonts w:ascii="Calibri" w:eastAsiaTheme="minorHAnsi" w:hAnsi="Calibri" w:cs="Calibri"/>
          <w:color w:val="000000"/>
          <w:lang w:val="en-US"/>
        </w:rPr>
        <w:t xml:space="preserve"> due to the difference in size between the juvenile fish and the adult fish. Videos of F1 juvenile fish were run through the adult network and videos with poor tracking were identified by visual inspection. The </w:t>
      </w:r>
      <w:r w:rsidRPr="00634B6C">
        <w:rPr>
          <w:rFonts w:ascii="Calibri" w:eastAsiaTheme="minorHAnsi" w:hAnsi="Calibri" w:cs="Calibri"/>
          <w:i/>
          <w:iCs/>
          <w:color w:val="000000"/>
          <w:lang w:val="en-US"/>
        </w:rPr>
        <w:t>extract outlier frames</w:t>
      </w:r>
      <w:r w:rsidRPr="00634B6C">
        <w:rPr>
          <w:rFonts w:ascii="Calibri" w:eastAsiaTheme="minorHAnsi" w:hAnsi="Calibri" w:cs="Calibri"/>
          <w:color w:val="000000"/>
          <w:lang w:val="en-US"/>
        </w:rPr>
        <w:t xml:space="preserve"> function with the </w:t>
      </w:r>
      <w:r w:rsidRPr="00634B6C">
        <w:rPr>
          <w:rFonts w:ascii="Calibri" w:eastAsiaTheme="minorHAnsi" w:hAnsi="Calibri" w:cs="Calibri"/>
          <w:i/>
          <w:iCs/>
          <w:color w:val="000000"/>
          <w:lang w:val="en-US"/>
        </w:rPr>
        <w:t>jump</w:t>
      </w:r>
      <w:r w:rsidRPr="00634B6C">
        <w:rPr>
          <w:rFonts w:ascii="Calibri" w:eastAsiaTheme="minorHAnsi" w:hAnsi="Calibri" w:cs="Calibri"/>
          <w:color w:val="000000"/>
          <w:lang w:val="en-US"/>
        </w:rPr>
        <w:t xml:space="preserve"> parameter was used to extract 1-20 outlier frames from F1 juvenile videos and labels were manually adjusted using the </w:t>
      </w:r>
      <w:proofErr w:type="spellStart"/>
      <w:r w:rsidRPr="00634B6C">
        <w:rPr>
          <w:rFonts w:ascii="Calibri" w:eastAsiaTheme="minorHAnsi" w:hAnsi="Calibri" w:cs="Calibri"/>
          <w:color w:val="000000"/>
          <w:lang w:val="en-US"/>
        </w:rPr>
        <w:t>DeepLabCut</w:t>
      </w:r>
      <w:proofErr w:type="spellEnd"/>
      <w:r w:rsidRPr="00634B6C">
        <w:rPr>
          <w:rFonts w:ascii="Calibri" w:eastAsiaTheme="minorHAnsi" w:hAnsi="Calibri" w:cs="Calibri"/>
          <w:color w:val="000000"/>
          <w:lang w:val="en-US"/>
        </w:rPr>
        <w:t xml:space="preserve"> GUI. The network was further trained for 380,000 iterations using the additional F1 juvenile videos along with the 103 videos of adult sized fish previously used in training. The train</w:t>
      </w:r>
      <w:r w:rsidR="00C305BC" w:rsidRPr="00634B6C">
        <w:rPr>
          <w:rFonts w:ascii="Calibri" w:eastAsiaTheme="minorHAnsi" w:hAnsi="Calibri" w:cs="Calibri"/>
          <w:color w:val="000000"/>
          <w:lang w:val="en-US"/>
        </w:rPr>
        <w:t>ing</w:t>
      </w:r>
      <w:r w:rsidRPr="00634B6C">
        <w:rPr>
          <w:rFonts w:ascii="Calibri" w:eastAsiaTheme="minorHAnsi" w:hAnsi="Calibri" w:cs="Calibri"/>
          <w:color w:val="000000"/>
          <w:lang w:val="en-US"/>
        </w:rPr>
        <w:t xml:space="preserve"> set had an MAE of 1.62 pixels and the test set had an MAE of 1.72 pixels. The network generalized well across juvenile sized fish. All videos from the F1 juvenile timepoint were run through this network using the </w:t>
      </w:r>
      <w:r w:rsidRPr="00634B6C">
        <w:rPr>
          <w:rFonts w:ascii="Calibri" w:eastAsiaTheme="minorHAnsi" w:hAnsi="Calibri" w:cs="Calibri"/>
          <w:i/>
          <w:iCs/>
          <w:color w:val="000000"/>
          <w:lang w:val="en-US"/>
        </w:rPr>
        <w:t>analyze videos</w:t>
      </w:r>
      <w:r w:rsidRPr="00634B6C">
        <w:rPr>
          <w:rFonts w:ascii="Calibri" w:eastAsiaTheme="minorHAnsi" w:hAnsi="Calibri" w:cs="Calibri"/>
          <w:color w:val="000000"/>
          <w:lang w:val="en-US"/>
        </w:rPr>
        <w:t xml:space="preserve"> function with </w:t>
      </w:r>
      <w:r w:rsidRPr="00634B6C">
        <w:rPr>
          <w:rFonts w:ascii="Calibri" w:eastAsiaTheme="minorHAnsi" w:hAnsi="Calibri" w:cs="Calibri"/>
          <w:i/>
          <w:iCs/>
          <w:color w:val="000000"/>
          <w:lang w:val="en-US"/>
        </w:rPr>
        <w:t>save as CSV</w:t>
      </w:r>
      <w:r w:rsidRPr="00634B6C">
        <w:rPr>
          <w:rFonts w:ascii="Calibri" w:eastAsiaTheme="minorHAnsi" w:hAnsi="Calibri" w:cs="Calibri"/>
          <w:color w:val="000000"/>
          <w:lang w:val="en-US"/>
        </w:rPr>
        <w:t xml:space="preserve">, </w:t>
      </w:r>
      <w:r w:rsidRPr="00634B6C">
        <w:rPr>
          <w:rFonts w:ascii="Calibri" w:eastAsiaTheme="minorHAnsi" w:hAnsi="Calibri" w:cs="Calibri"/>
          <w:i/>
          <w:iCs/>
          <w:color w:val="000000"/>
          <w:lang w:val="en-US"/>
        </w:rPr>
        <w:t>plot trajectories</w:t>
      </w:r>
      <w:r w:rsidRPr="00634B6C">
        <w:rPr>
          <w:rFonts w:ascii="Calibri" w:eastAsiaTheme="minorHAnsi" w:hAnsi="Calibri" w:cs="Calibri"/>
          <w:color w:val="000000"/>
          <w:lang w:val="en-US"/>
        </w:rPr>
        <w:t xml:space="preserve">, and </w:t>
      </w:r>
      <w:r w:rsidRPr="00634B6C">
        <w:rPr>
          <w:rFonts w:ascii="Calibri" w:eastAsiaTheme="minorHAnsi" w:hAnsi="Calibri" w:cs="Calibri"/>
          <w:i/>
          <w:iCs/>
          <w:color w:val="000000"/>
          <w:lang w:val="en-US"/>
        </w:rPr>
        <w:t>create labeled videos</w:t>
      </w:r>
      <w:r w:rsidRPr="00634B6C">
        <w:rPr>
          <w:rFonts w:ascii="Calibri" w:eastAsiaTheme="minorHAnsi" w:hAnsi="Calibri" w:cs="Calibri"/>
          <w:color w:val="000000"/>
          <w:lang w:val="en-US"/>
        </w:rPr>
        <w:t xml:space="preserve"> options set to yes.</w:t>
      </w:r>
    </w:p>
    <w:p w14:paraId="69387B8B" w14:textId="6A182FE8" w:rsidR="00BF3F7D" w:rsidRPr="00634B6C" w:rsidRDefault="00BF3F7D" w:rsidP="00571604">
      <w:pPr>
        <w:autoSpaceDE w:val="0"/>
        <w:autoSpaceDN w:val="0"/>
        <w:adjustRightInd w:val="0"/>
        <w:spacing w:line="360" w:lineRule="auto"/>
        <w:rPr>
          <w:rFonts w:ascii="Calibri" w:eastAsiaTheme="minorHAnsi" w:hAnsi="Calibri" w:cs="Calibri"/>
          <w:b/>
          <w:bCs/>
          <w:color w:val="000000"/>
          <w:lang w:val="en-US"/>
        </w:rPr>
      </w:pPr>
    </w:p>
    <w:p w14:paraId="494A785A" w14:textId="5D5358C5" w:rsidR="00571604" w:rsidRPr="00634B6C" w:rsidRDefault="00571604" w:rsidP="005849EC">
      <w:pPr>
        <w:autoSpaceDE w:val="0"/>
        <w:autoSpaceDN w:val="0"/>
        <w:adjustRightInd w:val="0"/>
        <w:spacing w:line="360" w:lineRule="auto"/>
        <w:rPr>
          <w:rFonts w:ascii="Calibri" w:eastAsiaTheme="minorHAnsi" w:hAnsi="Calibri" w:cs="Calibri"/>
          <w:b/>
          <w:bCs/>
          <w:color w:val="000000"/>
          <w:lang w:val="en-US"/>
        </w:rPr>
      </w:pPr>
      <w:r w:rsidRPr="00634B6C">
        <w:rPr>
          <w:rFonts w:ascii="Calibri" w:eastAsiaTheme="minorHAnsi" w:hAnsi="Calibri" w:cs="Calibri"/>
          <w:b/>
          <w:bCs/>
          <w:color w:val="000000"/>
          <w:lang w:val="en-US"/>
        </w:rPr>
        <w:t>References</w:t>
      </w:r>
    </w:p>
    <w:p w14:paraId="3ED9ECC5" w14:textId="74715800" w:rsidR="005849EC" w:rsidRPr="00634B6C" w:rsidRDefault="00571604" w:rsidP="005849EC">
      <w:pPr>
        <w:pStyle w:val="EndNoteBibliography"/>
        <w:spacing w:line="360" w:lineRule="auto"/>
        <w:ind w:left="720" w:hanging="720"/>
        <w:rPr>
          <w:rFonts w:ascii="Calibri" w:hAnsi="Calibri" w:cs="Calibri"/>
          <w:noProof/>
        </w:rPr>
      </w:pPr>
      <w:r w:rsidRPr="00634B6C">
        <w:rPr>
          <w:rFonts w:ascii="Calibri" w:eastAsiaTheme="minorHAnsi" w:hAnsi="Calibri" w:cs="Calibri"/>
          <w:color w:val="000000"/>
        </w:rPr>
        <w:fldChar w:fldCharType="begin"/>
      </w:r>
      <w:r w:rsidRPr="00634B6C">
        <w:rPr>
          <w:rFonts w:ascii="Calibri" w:eastAsiaTheme="minorHAnsi" w:hAnsi="Calibri" w:cs="Calibri"/>
          <w:color w:val="000000"/>
        </w:rPr>
        <w:instrText xml:space="preserve"> ADDIN EN.REFLIST </w:instrText>
      </w:r>
      <w:r w:rsidRPr="00634B6C">
        <w:rPr>
          <w:rFonts w:ascii="Calibri" w:eastAsiaTheme="minorHAnsi" w:hAnsi="Calibri" w:cs="Calibri"/>
          <w:color w:val="000000"/>
        </w:rPr>
        <w:fldChar w:fldCharType="separate"/>
      </w:r>
      <w:r w:rsidR="005849EC" w:rsidRPr="00634B6C">
        <w:rPr>
          <w:rFonts w:ascii="Calibri" w:hAnsi="Calibri" w:cs="Calibri"/>
          <w:noProof/>
        </w:rPr>
        <w:t xml:space="preserve">Mathis, A., Mamidanna, P., Cury, K. M., Abe, T., Murthy, V. N., Mathis, M. W., &amp; Bethge, M. (2018). DeepLabCut: markerless pose estimation of user-defined body parts with deep learning. </w:t>
      </w:r>
      <w:r w:rsidR="005849EC" w:rsidRPr="00634B6C">
        <w:rPr>
          <w:rFonts w:ascii="Calibri" w:hAnsi="Calibri" w:cs="Calibri"/>
          <w:i/>
          <w:noProof/>
        </w:rPr>
        <w:t>Nat Neurosci</w:t>
      </w:r>
      <w:r w:rsidR="005849EC" w:rsidRPr="00634B6C">
        <w:rPr>
          <w:rFonts w:ascii="Calibri" w:hAnsi="Calibri" w:cs="Calibri"/>
          <w:noProof/>
        </w:rPr>
        <w:t>,</w:t>
      </w:r>
      <w:r w:rsidR="005849EC" w:rsidRPr="00634B6C">
        <w:rPr>
          <w:rFonts w:ascii="Calibri" w:hAnsi="Calibri" w:cs="Calibri"/>
          <w:i/>
          <w:noProof/>
        </w:rPr>
        <w:t xml:space="preserve"> 21</w:t>
      </w:r>
      <w:r w:rsidR="005849EC" w:rsidRPr="00634B6C">
        <w:rPr>
          <w:rFonts w:ascii="Calibri" w:hAnsi="Calibri" w:cs="Calibri"/>
          <w:noProof/>
        </w:rPr>
        <w:t xml:space="preserve">(9), 1281-1289. </w:t>
      </w:r>
      <w:hyperlink r:id="rId8" w:history="1">
        <w:r w:rsidR="005849EC" w:rsidRPr="00634B6C">
          <w:rPr>
            <w:rStyle w:val="Hyperlink"/>
            <w:rFonts w:ascii="Calibri" w:hAnsi="Calibri" w:cs="Calibri"/>
            <w:noProof/>
          </w:rPr>
          <w:t>https://doi.org/10.1038/s41593-018-0209-y</w:t>
        </w:r>
      </w:hyperlink>
      <w:r w:rsidR="005849EC" w:rsidRPr="00634B6C">
        <w:rPr>
          <w:rFonts w:ascii="Calibri" w:hAnsi="Calibri" w:cs="Calibri"/>
          <w:noProof/>
        </w:rPr>
        <w:t xml:space="preserve"> </w:t>
      </w:r>
    </w:p>
    <w:p w14:paraId="1173132B" w14:textId="772E2F4F" w:rsidR="005849EC" w:rsidRPr="00634B6C" w:rsidRDefault="005849EC" w:rsidP="005849EC">
      <w:pPr>
        <w:pStyle w:val="EndNoteBibliography"/>
        <w:spacing w:line="360" w:lineRule="auto"/>
        <w:ind w:left="720" w:hanging="720"/>
        <w:rPr>
          <w:rFonts w:ascii="Calibri" w:hAnsi="Calibri" w:cs="Calibri"/>
          <w:noProof/>
        </w:rPr>
      </w:pPr>
      <w:r w:rsidRPr="00634B6C">
        <w:rPr>
          <w:rFonts w:ascii="Calibri" w:hAnsi="Calibri" w:cs="Calibri"/>
          <w:noProof/>
        </w:rPr>
        <w:t xml:space="preserve">Nath, T., Mathis, A., Chen, A. C., Patel, A., Bethge, M., &amp; Mathis, M. W. (2019). Using DeepLabCut for 3D markerless pose estimation across species and behaviors. </w:t>
      </w:r>
      <w:r w:rsidRPr="00634B6C">
        <w:rPr>
          <w:rFonts w:ascii="Calibri" w:hAnsi="Calibri" w:cs="Calibri"/>
          <w:i/>
          <w:noProof/>
        </w:rPr>
        <w:t>Nat Protoc</w:t>
      </w:r>
      <w:r w:rsidRPr="00634B6C">
        <w:rPr>
          <w:rFonts w:ascii="Calibri" w:hAnsi="Calibri" w:cs="Calibri"/>
          <w:noProof/>
        </w:rPr>
        <w:t>,</w:t>
      </w:r>
      <w:r w:rsidRPr="00634B6C">
        <w:rPr>
          <w:rFonts w:ascii="Calibri" w:hAnsi="Calibri" w:cs="Calibri"/>
          <w:i/>
          <w:noProof/>
        </w:rPr>
        <w:t xml:space="preserve"> 14</w:t>
      </w:r>
      <w:r w:rsidRPr="00634B6C">
        <w:rPr>
          <w:rFonts w:ascii="Calibri" w:hAnsi="Calibri" w:cs="Calibri"/>
          <w:noProof/>
        </w:rPr>
        <w:t xml:space="preserve">(7), 2152-2176. </w:t>
      </w:r>
      <w:hyperlink r:id="rId9" w:history="1">
        <w:r w:rsidRPr="00634B6C">
          <w:rPr>
            <w:rStyle w:val="Hyperlink"/>
            <w:rFonts w:ascii="Calibri" w:hAnsi="Calibri" w:cs="Calibri"/>
            <w:noProof/>
          </w:rPr>
          <w:t>https://doi.org/10.1038/s41596-019-0176-0</w:t>
        </w:r>
      </w:hyperlink>
      <w:r w:rsidRPr="00634B6C">
        <w:rPr>
          <w:rFonts w:ascii="Calibri" w:hAnsi="Calibri" w:cs="Calibri"/>
          <w:noProof/>
        </w:rPr>
        <w:t xml:space="preserve"> </w:t>
      </w:r>
    </w:p>
    <w:p w14:paraId="3D9AD912" w14:textId="495D0AC5" w:rsidR="00571604" w:rsidRPr="00634B6C" w:rsidRDefault="00571604" w:rsidP="005849EC">
      <w:pPr>
        <w:autoSpaceDE w:val="0"/>
        <w:autoSpaceDN w:val="0"/>
        <w:adjustRightInd w:val="0"/>
        <w:spacing w:line="360" w:lineRule="auto"/>
        <w:rPr>
          <w:rFonts w:ascii="Calibri" w:eastAsiaTheme="minorHAnsi" w:hAnsi="Calibri" w:cs="Calibri"/>
          <w:color w:val="000000"/>
          <w:lang w:val="en-US"/>
        </w:rPr>
      </w:pPr>
      <w:r w:rsidRPr="00634B6C">
        <w:rPr>
          <w:rFonts w:ascii="Calibri" w:eastAsiaTheme="minorHAnsi" w:hAnsi="Calibri" w:cs="Calibri"/>
          <w:color w:val="000000"/>
          <w:lang w:val="en-US"/>
        </w:rPr>
        <w:fldChar w:fldCharType="end"/>
      </w:r>
    </w:p>
    <w:sectPr w:rsidR="00571604" w:rsidRPr="00634B6C" w:rsidSect="0020120F">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C5912" w14:textId="77777777" w:rsidR="003B356C" w:rsidRDefault="003B356C" w:rsidP="0049799C">
      <w:r>
        <w:separator/>
      </w:r>
    </w:p>
  </w:endnote>
  <w:endnote w:type="continuationSeparator" w:id="0">
    <w:p w14:paraId="715E711C" w14:textId="77777777" w:rsidR="003B356C" w:rsidRDefault="003B356C" w:rsidP="00497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8160889"/>
      <w:docPartObj>
        <w:docPartGallery w:val="Page Numbers (Bottom of Page)"/>
        <w:docPartUnique/>
      </w:docPartObj>
    </w:sdtPr>
    <w:sdtContent>
      <w:p w14:paraId="02137A61" w14:textId="0626E19C" w:rsidR="0049799C" w:rsidRDefault="0049799C" w:rsidP="000B24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D066B8" w14:textId="77777777" w:rsidR="0049799C" w:rsidRDefault="0049799C" w:rsidP="004979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w:hAnsi="Calibri" w:cs="Calibri"/>
      </w:rPr>
      <w:id w:val="-3593133"/>
      <w:docPartObj>
        <w:docPartGallery w:val="Page Numbers (Bottom of Page)"/>
        <w:docPartUnique/>
      </w:docPartObj>
    </w:sdtPr>
    <w:sdtContent>
      <w:p w14:paraId="4CEF3D18" w14:textId="60E0B47B" w:rsidR="0049799C" w:rsidRPr="0049799C" w:rsidRDefault="0049799C" w:rsidP="000B24F2">
        <w:pPr>
          <w:pStyle w:val="Footer"/>
          <w:framePr w:wrap="none" w:vAnchor="text" w:hAnchor="margin" w:xAlign="right" w:y="1"/>
          <w:rPr>
            <w:rStyle w:val="PageNumber"/>
            <w:rFonts w:ascii="Calibri" w:hAnsi="Calibri" w:cs="Calibri"/>
          </w:rPr>
        </w:pPr>
        <w:r w:rsidRPr="0049799C">
          <w:rPr>
            <w:rStyle w:val="PageNumber"/>
            <w:rFonts w:ascii="Calibri" w:hAnsi="Calibri" w:cs="Calibri"/>
          </w:rPr>
          <w:fldChar w:fldCharType="begin"/>
        </w:r>
        <w:r w:rsidRPr="0049799C">
          <w:rPr>
            <w:rStyle w:val="PageNumber"/>
            <w:rFonts w:ascii="Calibri" w:hAnsi="Calibri" w:cs="Calibri"/>
          </w:rPr>
          <w:instrText xml:space="preserve"> PAGE </w:instrText>
        </w:r>
        <w:r w:rsidRPr="0049799C">
          <w:rPr>
            <w:rStyle w:val="PageNumber"/>
            <w:rFonts w:ascii="Calibri" w:hAnsi="Calibri" w:cs="Calibri"/>
          </w:rPr>
          <w:fldChar w:fldCharType="separate"/>
        </w:r>
        <w:r w:rsidRPr="0049799C">
          <w:rPr>
            <w:rStyle w:val="PageNumber"/>
            <w:rFonts w:ascii="Calibri" w:hAnsi="Calibri" w:cs="Calibri"/>
            <w:noProof/>
          </w:rPr>
          <w:t>1</w:t>
        </w:r>
        <w:r w:rsidRPr="0049799C">
          <w:rPr>
            <w:rStyle w:val="PageNumber"/>
            <w:rFonts w:ascii="Calibri" w:hAnsi="Calibri" w:cs="Calibri"/>
          </w:rPr>
          <w:fldChar w:fldCharType="end"/>
        </w:r>
      </w:p>
    </w:sdtContent>
  </w:sdt>
  <w:p w14:paraId="67A218BC" w14:textId="77777777" w:rsidR="0049799C" w:rsidRPr="0049799C" w:rsidRDefault="0049799C" w:rsidP="0049799C">
    <w:pPr>
      <w:pStyle w:val="Footer"/>
      <w:ind w:right="360"/>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4AF98" w14:textId="77777777" w:rsidR="003B356C" w:rsidRDefault="003B356C" w:rsidP="0049799C">
      <w:r>
        <w:separator/>
      </w:r>
    </w:p>
  </w:footnote>
  <w:footnote w:type="continuationSeparator" w:id="0">
    <w:p w14:paraId="3CB208C7" w14:textId="77777777" w:rsidR="003B356C" w:rsidRDefault="003B356C" w:rsidP="004979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9B393D"/>
    <w:multiLevelType w:val="hybridMultilevel"/>
    <w:tmpl w:val="89142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1610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sr9frxj2a5vte2vpppxp9wz2ffex9avv2f&quot;&gt;My EndNote Library-Converted2&lt;record-ids&gt;&lt;item&gt;2371&lt;/item&gt;&lt;item&gt;2372&lt;/item&gt;&lt;/record-ids&gt;&lt;/item&gt;&lt;/Libraries&gt;"/>
  </w:docVars>
  <w:rsids>
    <w:rsidRoot w:val="00A774FA"/>
    <w:rsid w:val="0000252C"/>
    <w:rsid w:val="00004EAD"/>
    <w:rsid w:val="00005051"/>
    <w:rsid w:val="000071D3"/>
    <w:rsid w:val="000137AB"/>
    <w:rsid w:val="000164C8"/>
    <w:rsid w:val="00020934"/>
    <w:rsid w:val="00024564"/>
    <w:rsid w:val="00025DF3"/>
    <w:rsid w:val="00026D9E"/>
    <w:rsid w:val="000310D9"/>
    <w:rsid w:val="00032846"/>
    <w:rsid w:val="000363DB"/>
    <w:rsid w:val="0004067C"/>
    <w:rsid w:val="000410EC"/>
    <w:rsid w:val="00045411"/>
    <w:rsid w:val="00046777"/>
    <w:rsid w:val="00053987"/>
    <w:rsid w:val="00053C7E"/>
    <w:rsid w:val="00057779"/>
    <w:rsid w:val="00061362"/>
    <w:rsid w:val="00061D06"/>
    <w:rsid w:val="000667BC"/>
    <w:rsid w:val="00066C1E"/>
    <w:rsid w:val="00067C2C"/>
    <w:rsid w:val="00067C4D"/>
    <w:rsid w:val="00071431"/>
    <w:rsid w:val="00075290"/>
    <w:rsid w:val="00080C1F"/>
    <w:rsid w:val="000826CD"/>
    <w:rsid w:val="00082F81"/>
    <w:rsid w:val="00086232"/>
    <w:rsid w:val="000920C7"/>
    <w:rsid w:val="00096441"/>
    <w:rsid w:val="00097C01"/>
    <w:rsid w:val="000A67B8"/>
    <w:rsid w:val="000A6FD7"/>
    <w:rsid w:val="000B13F7"/>
    <w:rsid w:val="000B1D91"/>
    <w:rsid w:val="000B5BB3"/>
    <w:rsid w:val="000B5C2D"/>
    <w:rsid w:val="000C4F76"/>
    <w:rsid w:val="000C6BC2"/>
    <w:rsid w:val="000C72B0"/>
    <w:rsid w:val="000D1F51"/>
    <w:rsid w:val="000D2AFF"/>
    <w:rsid w:val="000D43CF"/>
    <w:rsid w:val="000D523C"/>
    <w:rsid w:val="000D6ED9"/>
    <w:rsid w:val="000E5478"/>
    <w:rsid w:val="000E7744"/>
    <w:rsid w:val="000F6DEF"/>
    <w:rsid w:val="001047C2"/>
    <w:rsid w:val="00113B0E"/>
    <w:rsid w:val="001224EE"/>
    <w:rsid w:val="00126C47"/>
    <w:rsid w:val="0012766D"/>
    <w:rsid w:val="00130D9D"/>
    <w:rsid w:val="0013365E"/>
    <w:rsid w:val="001340B9"/>
    <w:rsid w:val="0013583C"/>
    <w:rsid w:val="00136053"/>
    <w:rsid w:val="00136FC1"/>
    <w:rsid w:val="00137C44"/>
    <w:rsid w:val="001400A4"/>
    <w:rsid w:val="00142AFE"/>
    <w:rsid w:val="00142CB6"/>
    <w:rsid w:val="00144D3E"/>
    <w:rsid w:val="00145C89"/>
    <w:rsid w:val="0015060F"/>
    <w:rsid w:val="001528D6"/>
    <w:rsid w:val="0015618B"/>
    <w:rsid w:val="00157A35"/>
    <w:rsid w:val="00160F98"/>
    <w:rsid w:val="00167B62"/>
    <w:rsid w:val="00171854"/>
    <w:rsid w:val="00177466"/>
    <w:rsid w:val="001800AB"/>
    <w:rsid w:val="00182EEB"/>
    <w:rsid w:val="00183D18"/>
    <w:rsid w:val="00186AFB"/>
    <w:rsid w:val="00191E0E"/>
    <w:rsid w:val="00194110"/>
    <w:rsid w:val="001A0B6A"/>
    <w:rsid w:val="001A2CB5"/>
    <w:rsid w:val="001A3EBE"/>
    <w:rsid w:val="001A65D4"/>
    <w:rsid w:val="001A6F99"/>
    <w:rsid w:val="001B01F6"/>
    <w:rsid w:val="001B087C"/>
    <w:rsid w:val="001B198E"/>
    <w:rsid w:val="001C0217"/>
    <w:rsid w:val="001C3DDA"/>
    <w:rsid w:val="001C69FF"/>
    <w:rsid w:val="001D0FA5"/>
    <w:rsid w:val="001F6EC3"/>
    <w:rsid w:val="00200029"/>
    <w:rsid w:val="00200556"/>
    <w:rsid w:val="0020120F"/>
    <w:rsid w:val="002017E9"/>
    <w:rsid w:val="00201927"/>
    <w:rsid w:val="0020283A"/>
    <w:rsid w:val="00205768"/>
    <w:rsid w:val="0020767B"/>
    <w:rsid w:val="00210CF3"/>
    <w:rsid w:val="00215B25"/>
    <w:rsid w:val="00220821"/>
    <w:rsid w:val="002257A3"/>
    <w:rsid w:val="00234F36"/>
    <w:rsid w:val="0024189E"/>
    <w:rsid w:val="00243912"/>
    <w:rsid w:val="00244FFF"/>
    <w:rsid w:val="002516C7"/>
    <w:rsid w:val="00251CFB"/>
    <w:rsid w:val="002531B3"/>
    <w:rsid w:val="00253D81"/>
    <w:rsid w:val="00256F85"/>
    <w:rsid w:val="00261D6B"/>
    <w:rsid w:val="002643C1"/>
    <w:rsid w:val="0027081B"/>
    <w:rsid w:val="00284145"/>
    <w:rsid w:val="002846F1"/>
    <w:rsid w:val="00287D7E"/>
    <w:rsid w:val="0029158B"/>
    <w:rsid w:val="00291EA7"/>
    <w:rsid w:val="0029370C"/>
    <w:rsid w:val="00296152"/>
    <w:rsid w:val="00296C78"/>
    <w:rsid w:val="0029749A"/>
    <w:rsid w:val="00297F21"/>
    <w:rsid w:val="002A1079"/>
    <w:rsid w:val="002A77EE"/>
    <w:rsid w:val="002B60A4"/>
    <w:rsid w:val="002D2DCD"/>
    <w:rsid w:val="002D4E1D"/>
    <w:rsid w:val="002D70CA"/>
    <w:rsid w:val="002E4644"/>
    <w:rsid w:val="002F3822"/>
    <w:rsid w:val="002F75CB"/>
    <w:rsid w:val="003001A1"/>
    <w:rsid w:val="00300DC1"/>
    <w:rsid w:val="00303396"/>
    <w:rsid w:val="00305160"/>
    <w:rsid w:val="00307003"/>
    <w:rsid w:val="003178D9"/>
    <w:rsid w:val="00317C4A"/>
    <w:rsid w:val="00317FB4"/>
    <w:rsid w:val="00320CAA"/>
    <w:rsid w:val="00322404"/>
    <w:rsid w:val="00326ABC"/>
    <w:rsid w:val="00326FE4"/>
    <w:rsid w:val="00331307"/>
    <w:rsid w:val="0033622F"/>
    <w:rsid w:val="003364A1"/>
    <w:rsid w:val="00337E5A"/>
    <w:rsid w:val="00340604"/>
    <w:rsid w:val="003453B9"/>
    <w:rsid w:val="003471CC"/>
    <w:rsid w:val="00352722"/>
    <w:rsid w:val="00352F26"/>
    <w:rsid w:val="00353A0C"/>
    <w:rsid w:val="00354951"/>
    <w:rsid w:val="00356838"/>
    <w:rsid w:val="00361F23"/>
    <w:rsid w:val="00365827"/>
    <w:rsid w:val="00374AFA"/>
    <w:rsid w:val="0038015D"/>
    <w:rsid w:val="0038064F"/>
    <w:rsid w:val="00380D88"/>
    <w:rsid w:val="003818E1"/>
    <w:rsid w:val="00383653"/>
    <w:rsid w:val="0039712F"/>
    <w:rsid w:val="003A7402"/>
    <w:rsid w:val="003B27E9"/>
    <w:rsid w:val="003B356C"/>
    <w:rsid w:val="003B3CAA"/>
    <w:rsid w:val="003B4AC6"/>
    <w:rsid w:val="003C0D5B"/>
    <w:rsid w:val="003C0E95"/>
    <w:rsid w:val="003C251D"/>
    <w:rsid w:val="003C5377"/>
    <w:rsid w:val="003C567A"/>
    <w:rsid w:val="003D09A9"/>
    <w:rsid w:val="003D09B6"/>
    <w:rsid w:val="003D1BA7"/>
    <w:rsid w:val="003D474C"/>
    <w:rsid w:val="003E1A3A"/>
    <w:rsid w:val="003F2A72"/>
    <w:rsid w:val="003F3668"/>
    <w:rsid w:val="003F7DED"/>
    <w:rsid w:val="004000F5"/>
    <w:rsid w:val="0040040E"/>
    <w:rsid w:val="00402A29"/>
    <w:rsid w:val="00403C50"/>
    <w:rsid w:val="00403F6F"/>
    <w:rsid w:val="0040480F"/>
    <w:rsid w:val="00407C58"/>
    <w:rsid w:val="00413B9E"/>
    <w:rsid w:val="00416463"/>
    <w:rsid w:val="00417964"/>
    <w:rsid w:val="00420E77"/>
    <w:rsid w:val="00431E5B"/>
    <w:rsid w:val="00431E67"/>
    <w:rsid w:val="0043659D"/>
    <w:rsid w:val="004376EE"/>
    <w:rsid w:val="00440E07"/>
    <w:rsid w:val="00440F80"/>
    <w:rsid w:val="00441250"/>
    <w:rsid w:val="00444B54"/>
    <w:rsid w:val="00450377"/>
    <w:rsid w:val="00451699"/>
    <w:rsid w:val="00452144"/>
    <w:rsid w:val="004532FA"/>
    <w:rsid w:val="00454B3C"/>
    <w:rsid w:val="00462061"/>
    <w:rsid w:val="004720A0"/>
    <w:rsid w:val="004720A4"/>
    <w:rsid w:val="00473265"/>
    <w:rsid w:val="00481256"/>
    <w:rsid w:val="004828FE"/>
    <w:rsid w:val="004837C0"/>
    <w:rsid w:val="00484C60"/>
    <w:rsid w:val="00490B1C"/>
    <w:rsid w:val="0049304A"/>
    <w:rsid w:val="00493093"/>
    <w:rsid w:val="0049377A"/>
    <w:rsid w:val="00493A55"/>
    <w:rsid w:val="0049799C"/>
    <w:rsid w:val="00497D38"/>
    <w:rsid w:val="004A02DC"/>
    <w:rsid w:val="004A3D99"/>
    <w:rsid w:val="004B0E00"/>
    <w:rsid w:val="004B3075"/>
    <w:rsid w:val="004B661B"/>
    <w:rsid w:val="004C0EAD"/>
    <w:rsid w:val="004C111F"/>
    <w:rsid w:val="004C4650"/>
    <w:rsid w:val="004C4DCE"/>
    <w:rsid w:val="004C680B"/>
    <w:rsid w:val="004D0AD3"/>
    <w:rsid w:val="004D1F4F"/>
    <w:rsid w:val="004D6B55"/>
    <w:rsid w:val="004D7895"/>
    <w:rsid w:val="004D789C"/>
    <w:rsid w:val="004E5553"/>
    <w:rsid w:val="004F1FEF"/>
    <w:rsid w:val="0050048B"/>
    <w:rsid w:val="00506670"/>
    <w:rsid w:val="005136A4"/>
    <w:rsid w:val="00513A39"/>
    <w:rsid w:val="0051661B"/>
    <w:rsid w:val="00523CB6"/>
    <w:rsid w:val="00526FCD"/>
    <w:rsid w:val="005279C4"/>
    <w:rsid w:val="00531F90"/>
    <w:rsid w:val="00541BB9"/>
    <w:rsid w:val="00543244"/>
    <w:rsid w:val="00550EBE"/>
    <w:rsid w:val="00552135"/>
    <w:rsid w:val="00552846"/>
    <w:rsid w:val="005542DE"/>
    <w:rsid w:val="00571604"/>
    <w:rsid w:val="00571889"/>
    <w:rsid w:val="00573489"/>
    <w:rsid w:val="005776A4"/>
    <w:rsid w:val="005817B8"/>
    <w:rsid w:val="00582F2D"/>
    <w:rsid w:val="005849EC"/>
    <w:rsid w:val="005A1F4A"/>
    <w:rsid w:val="005A5FED"/>
    <w:rsid w:val="005B42DB"/>
    <w:rsid w:val="005C133B"/>
    <w:rsid w:val="005C5B69"/>
    <w:rsid w:val="005D2380"/>
    <w:rsid w:val="005D3759"/>
    <w:rsid w:val="005D651B"/>
    <w:rsid w:val="005D6A15"/>
    <w:rsid w:val="005D6B44"/>
    <w:rsid w:val="005E2D84"/>
    <w:rsid w:val="005E3C1A"/>
    <w:rsid w:val="005E4532"/>
    <w:rsid w:val="005F04C2"/>
    <w:rsid w:val="005F1D97"/>
    <w:rsid w:val="005F2D06"/>
    <w:rsid w:val="005F60F4"/>
    <w:rsid w:val="005F6E4A"/>
    <w:rsid w:val="00600040"/>
    <w:rsid w:val="00600A24"/>
    <w:rsid w:val="00600ADC"/>
    <w:rsid w:val="006011CE"/>
    <w:rsid w:val="0060684A"/>
    <w:rsid w:val="0061156F"/>
    <w:rsid w:val="00620971"/>
    <w:rsid w:val="0062652E"/>
    <w:rsid w:val="006309E2"/>
    <w:rsid w:val="006316A3"/>
    <w:rsid w:val="00632815"/>
    <w:rsid w:val="00634769"/>
    <w:rsid w:val="00634B6C"/>
    <w:rsid w:val="00642ECE"/>
    <w:rsid w:val="0064463C"/>
    <w:rsid w:val="00644C93"/>
    <w:rsid w:val="00644CAA"/>
    <w:rsid w:val="0064755B"/>
    <w:rsid w:val="00651373"/>
    <w:rsid w:val="00651452"/>
    <w:rsid w:val="00651A8A"/>
    <w:rsid w:val="00652F83"/>
    <w:rsid w:val="00657B53"/>
    <w:rsid w:val="0066061E"/>
    <w:rsid w:val="00661223"/>
    <w:rsid w:val="006623D0"/>
    <w:rsid w:val="00664ABA"/>
    <w:rsid w:val="00665540"/>
    <w:rsid w:val="006667F2"/>
    <w:rsid w:val="0067224C"/>
    <w:rsid w:val="00672F80"/>
    <w:rsid w:val="0067648E"/>
    <w:rsid w:val="00676D81"/>
    <w:rsid w:val="00682091"/>
    <w:rsid w:val="00683489"/>
    <w:rsid w:val="006865C7"/>
    <w:rsid w:val="006869DE"/>
    <w:rsid w:val="006B29BB"/>
    <w:rsid w:val="006B43FB"/>
    <w:rsid w:val="006B50B5"/>
    <w:rsid w:val="006B5159"/>
    <w:rsid w:val="006B53D4"/>
    <w:rsid w:val="006B5D5D"/>
    <w:rsid w:val="006B66D8"/>
    <w:rsid w:val="006C5CB8"/>
    <w:rsid w:val="006C6414"/>
    <w:rsid w:val="006D6487"/>
    <w:rsid w:val="006D69D7"/>
    <w:rsid w:val="006D736A"/>
    <w:rsid w:val="006F2245"/>
    <w:rsid w:val="006F2F7E"/>
    <w:rsid w:val="006F4229"/>
    <w:rsid w:val="00701051"/>
    <w:rsid w:val="00704F04"/>
    <w:rsid w:val="00705C11"/>
    <w:rsid w:val="00714C08"/>
    <w:rsid w:val="007271E7"/>
    <w:rsid w:val="007327A6"/>
    <w:rsid w:val="00733E9E"/>
    <w:rsid w:val="007424F9"/>
    <w:rsid w:val="00743EBC"/>
    <w:rsid w:val="00744679"/>
    <w:rsid w:val="00747126"/>
    <w:rsid w:val="00747654"/>
    <w:rsid w:val="00753BD1"/>
    <w:rsid w:val="0076713F"/>
    <w:rsid w:val="00767F20"/>
    <w:rsid w:val="007729C0"/>
    <w:rsid w:val="0077421D"/>
    <w:rsid w:val="00774A18"/>
    <w:rsid w:val="007815B6"/>
    <w:rsid w:val="00783DA6"/>
    <w:rsid w:val="00785502"/>
    <w:rsid w:val="00786214"/>
    <w:rsid w:val="007943BB"/>
    <w:rsid w:val="00795122"/>
    <w:rsid w:val="00795C46"/>
    <w:rsid w:val="0079601A"/>
    <w:rsid w:val="007A11AB"/>
    <w:rsid w:val="007A558D"/>
    <w:rsid w:val="007C5BA6"/>
    <w:rsid w:val="007C6303"/>
    <w:rsid w:val="007C6BDD"/>
    <w:rsid w:val="007D429C"/>
    <w:rsid w:val="007D489D"/>
    <w:rsid w:val="007D797F"/>
    <w:rsid w:val="007E019E"/>
    <w:rsid w:val="007F1BB6"/>
    <w:rsid w:val="007F25C1"/>
    <w:rsid w:val="007F3EDB"/>
    <w:rsid w:val="007F6D25"/>
    <w:rsid w:val="008029B4"/>
    <w:rsid w:val="00814D3F"/>
    <w:rsid w:val="008224F7"/>
    <w:rsid w:val="00831A2E"/>
    <w:rsid w:val="00832DF4"/>
    <w:rsid w:val="00833F66"/>
    <w:rsid w:val="0083456F"/>
    <w:rsid w:val="00843A48"/>
    <w:rsid w:val="0084495A"/>
    <w:rsid w:val="00846712"/>
    <w:rsid w:val="00846B1B"/>
    <w:rsid w:val="0085147E"/>
    <w:rsid w:val="00861659"/>
    <w:rsid w:val="00880F71"/>
    <w:rsid w:val="00884277"/>
    <w:rsid w:val="00886289"/>
    <w:rsid w:val="0089257A"/>
    <w:rsid w:val="00892707"/>
    <w:rsid w:val="008A1874"/>
    <w:rsid w:val="008A5573"/>
    <w:rsid w:val="008A7118"/>
    <w:rsid w:val="008A73BD"/>
    <w:rsid w:val="008B3974"/>
    <w:rsid w:val="008C0FEE"/>
    <w:rsid w:val="008C1177"/>
    <w:rsid w:val="008C3F03"/>
    <w:rsid w:val="008D3310"/>
    <w:rsid w:val="008D3F85"/>
    <w:rsid w:val="008D49BF"/>
    <w:rsid w:val="008E1660"/>
    <w:rsid w:val="008E3284"/>
    <w:rsid w:val="008E6DA9"/>
    <w:rsid w:val="008F752F"/>
    <w:rsid w:val="00901082"/>
    <w:rsid w:val="00901A84"/>
    <w:rsid w:val="00904277"/>
    <w:rsid w:val="009100B5"/>
    <w:rsid w:val="00916681"/>
    <w:rsid w:val="009201AE"/>
    <w:rsid w:val="00926352"/>
    <w:rsid w:val="00935769"/>
    <w:rsid w:val="0094087B"/>
    <w:rsid w:val="009437CF"/>
    <w:rsid w:val="00945207"/>
    <w:rsid w:val="00945E41"/>
    <w:rsid w:val="009461B9"/>
    <w:rsid w:val="00963F0A"/>
    <w:rsid w:val="00966112"/>
    <w:rsid w:val="0096627F"/>
    <w:rsid w:val="00972181"/>
    <w:rsid w:val="00972D58"/>
    <w:rsid w:val="00973946"/>
    <w:rsid w:val="00981B65"/>
    <w:rsid w:val="00983B27"/>
    <w:rsid w:val="00983BCB"/>
    <w:rsid w:val="00983F5A"/>
    <w:rsid w:val="009841CE"/>
    <w:rsid w:val="00984CC6"/>
    <w:rsid w:val="009863C3"/>
    <w:rsid w:val="00991D29"/>
    <w:rsid w:val="009930CB"/>
    <w:rsid w:val="00993490"/>
    <w:rsid w:val="009A597E"/>
    <w:rsid w:val="009B074F"/>
    <w:rsid w:val="009B717B"/>
    <w:rsid w:val="009C30D7"/>
    <w:rsid w:val="009C325C"/>
    <w:rsid w:val="009C350F"/>
    <w:rsid w:val="009C4141"/>
    <w:rsid w:val="009C7F78"/>
    <w:rsid w:val="009D254E"/>
    <w:rsid w:val="009E3008"/>
    <w:rsid w:val="009E43C0"/>
    <w:rsid w:val="009E5ECF"/>
    <w:rsid w:val="009E696D"/>
    <w:rsid w:val="009F0B92"/>
    <w:rsid w:val="009F3510"/>
    <w:rsid w:val="009F715A"/>
    <w:rsid w:val="00A00F75"/>
    <w:rsid w:val="00A03B8D"/>
    <w:rsid w:val="00A13131"/>
    <w:rsid w:val="00A133DC"/>
    <w:rsid w:val="00A1345E"/>
    <w:rsid w:val="00A17D59"/>
    <w:rsid w:val="00A22DF2"/>
    <w:rsid w:val="00A2442E"/>
    <w:rsid w:val="00A244F1"/>
    <w:rsid w:val="00A24E3A"/>
    <w:rsid w:val="00A265C1"/>
    <w:rsid w:val="00A30431"/>
    <w:rsid w:val="00A31253"/>
    <w:rsid w:val="00A33A85"/>
    <w:rsid w:val="00A36D2C"/>
    <w:rsid w:val="00A371D3"/>
    <w:rsid w:val="00A432BA"/>
    <w:rsid w:val="00A47414"/>
    <w:rsid w:val="00A54687"/>
    <w:rsid w:val="00A564FE"/>
    <w:rsid w:val="00A636E4"/>
    <w:rsid w:val="00A6580C"/>
    <w:rsid w:val="00A66B25"/>
    <w:rsid w:val="00A774FA"/>
    <w:rsid w:val="00A7773B"/>
    <w:rsid w:val="00A87ABB"/>
    <w:rsid w:val="00A94279"/>
    <w:rsid w:val="00A95F37"/>
    <w:rsid w:val="00A964D8"/>
    <w:rsid w:val="00AA0F75"/>
    <w:rsid w:val="00AA38E7"/>
    <w:rsid w:val="00AA5D51"/>
    <w:rsid w:val="00AB51F7"/>
    <w:rsid w:val="00AB7632"/>
    <w:rsid w:val="00AC5996"/>
    <w:rsid w:val="00AD0C79"/>
    <w:rsid w:val="00AD2ED6"/>
    <w:rsid w:val="00AD35A7"/>
    <w:rsid w:val="00AD536E"/>
    <w:rsid w:val="00AE0419"/>
    <w:rsid w:val="00AE0CFE"/>
    <w:rsid w:val="00AE23E9"/>
    <w:rsid w:val="00AF397C"/>
    <w:rsid w:val="00B026AD"/>
    <w:rsid w:val="00B10BAD"/>
    <w:rsid w:val="00B14E4D"/>
    <w:rsid w:val="00B1751F"/>
    <w:rsid w:val="00B21058"/>
    <w:rsid w:val="00B2478F"/>
    <w:rsid w:val="00B2698E"/>
    <w:rsid w:val="00B313F5"/>
    <w:rsid w:val="00B341C3"/>
    <w:rsid w:val="00B42110"/>
    <w:rsid w:val="00B4735B"/>
    <w:rsid w:val="00B50B69"/>
    <w:rsid w:val="00B544A4"/>
    <w:rsid w:val="00B546FE"/>
    <w:rsid w:val="00B7048F"/>
    <w:rsid w:val="00B77BFE"/>
    <w:rsid w:val="00B804ED"/>
    <w:rsid w:val="00B80D68"/>
    <w:rsid w:val="00B83CA7"/>
    <w:rsid w:val="00B870BC"/>
    <w:rsid w:val="00B8791C"/>
    <w:rsid w:val="00B92B9D"/>
    <w:rsid w:val="00B93083"/>
    <w:rsid w:val="00B9604B"/>
    <w:rsid w:val="00BA42F9"/>
    <w:rsid w:val="00BA785B"/>
    <w:rsid w:val="00BB27C5"/>
    <w:rsid w:val="00BB3421"/>
    <w:rsid w:val="00BB416F"/>
    <w:rsid w:val="00BB4283"/>
    <w:rsid w:val="00BB4979"/>
    <w:rsid w:val="00BC193F"/>
    <w:rsid w:val="00BC5D4E"/>
    <w:rsid w:val="00BC661F"/>
    <w:rsid w:val="00BC69D5"/>
    <w:rsid w:val="00BC6BE3"/>
    <w:rsid w:val="00BC6C0A"/>
    <w:rsid w:val="00BD3E6F"/>
    <w:rsid w:val="00BD61CE"/>
    <w:rsid w:val="00BD7D3D"/>
    <w:rsid w:val="00BE3904"/>
    <w:rsid w:val="00BF27A9"/>
    <w:rsid w:val="00BF3CDB"/>
    <w:rsid w:val="00BF3F7D"/>
    <w:rsid w:val="00BF5A3C"/>
    <w:rsid w:val="00BF6845"/>
    <w:rsid w:val="00C04933"/>
    <w:rsid w:val="00C15092"/>
    <w:rsid w:val="00C1553C"/>
    <w:rsid w:val="00C1754D"/>
    <w:rsid w:val="00C270EA"/>
    <w:rsid w:val="00C305BC"/>
    <w:rsid w:val="00C309CA"/>
    <w:rsid w:val="00C322DA"/>
    <w:rsid w:val="00C351C1"/>
    <w:rsid w:val="00C42C5A"/>
    <w:rsid w:val="00C51BA7"/>
    <w:rsid w:val="00C541DB"/>
    <w:rsid w:val="00C62B2B"/>
    <w:rsid w:val="00C646FD"/>
    <w:rsid w:val="00C6567F"/>
    <w:rsid w:val="00C65702"/>
    <w:rsid w:val="00C71DC1"/>
    <w:rsid w:val="00C723F0"/>
    <w:rsid w:val="00C72922"/>
    <w:rsid w:val="00C840FB"/>
    <w:rsid w:val="00C84AD3"/>
    <w:rsid w:val="00C85BB3"/>
    <w:rsid w:val="00C915AE"/>
    <w:rsid w:val="00C95F1C"/>
    <w:rsid w:val="00C966A1"/>
    <w:rsid w:val="00CA1588"/>
    <w:rsid w:val="00CA7446"/>
    <w:rsid w:val="00CA74CC"/>
    <w:rsid w:val="00CB169C"/>
    <w:rsid w:val="00CC3E09"/>
    <w:rsid w:val="00CD1A0A"/>
    <w:rsid w:val="00CD26E7"/>
    <w:rsid w:val="00CD3924"/>
    <w:rsid w:val="00CD40C8"/>
    <w:rsid w:val="00CD793F"/>
    <w:rsid w:val="00CE0073"/>
    <w:rsid w:val="00CE03AD"/>
    <w:rsid w:val="00CF1641"/>
    <w:rsid w:val="00CF36AD"/>
    <w:rsid w:val="00CF36E0"/>
    <w:rsid w:val="00CF39D2"/>
    <w:rsid w:val="00D02C4A"/>
    <w:rsid w:val="00D0587F"/>
    <w:rsid w:val="00D1086A"/>
    <w:rsid w:val="00D12440"/>
    <w:rsid w:val="00D23438"/>
    <w:rsid w:val="00D27632"/>
    <w:rsid w:val="00D32174"/>
    <w:rsid w:val="00D3250E"/>
    <w:rsid w:val="00D33384"/>
    <w:rsid w:val="00D377C6"/>
    <w:rsid w:val="00D407F1"/>
    <w:rsid w:val="00D41B23"/>
    <w:rsid w:val="00D44D0D"/>
    <w:rsid w:val="00D50BBE"/>
    <w:rsid w:val="00D510D5"/>
    <w:rsid w:val="00D53AC6"/>
    <w:rsid w:val="00D55C67"/>
    <w:rsid w:val="00D56044"/>
    <w:rsid w:val="00D56487"/>
    <w:rsid w:val="00D56984"/>
    <w:rsid w:val="00D569A5"/>
    <w:rsid w:val="00D56B3A"/>
    <w:rsid w:val="00D60FED"/>
    <w:rsid w:val="00D659BF"/>
    <w:rsid w:val="00D66A32"/>
    <w:rsid w:val="00D6753B"/>
    <w:rsid w:val="00D76B09"/>
    <w:rsid w:val="00D76B8D"/>
    <w:rsid w:val="00D82D33"/>
    <w:rsid w:val="00D85B1A"/>
    <w:rsid w:val="00D906DA"/>
    <w:rsid w:val="00DA1EF9"/>
    <w:rsid w:val="00DA2308"/>
    <w:rsid w:val="00DA6BCE"/>
    <w:rsid w:val="00DA7026"/>
    <w:rsid w:val="00DB39A0"/>
    <w:rsid w:val="00DB4276"/>
    <w:rsid w:val="00DB71FA"/>
    <w:rsid w:val="00DC0C17"/>
    <w:rsid w:val="00DC446C"/>
    <w:rsid w:val="00DC4FCF"/>
    <w:rsid w:val="00DC5817"/>
    <w:rsid w:val="00DC5EC5"/>
    <w:rsid w:val="00DD1AA2"/>
    <w:rsid w:val="00DD247F"/>
    <w:rsid w:val="00DD4291"/>
    <w:rsid w:val="00DD4D93"/>
    <w:rsid w:val="00DD7C36"/>
    <w:rsid w:val="00DE2074"/>
    <w:rsid w:val="00DF3B78"/>
    <w:rsid w:val="00DF585D"/>
    <w:rsid w:val="00DF6605"/>
    <w:rsid w:val="00DF68CC"/>
    <w:rsid w:val="00E0106A"/>
    <w:rsid w:val="00E010F1"/>
    <w:rsid w:val="00E02614"/>
    <w:rsid w:val="00E03C15"/>
    <w:rsid w:val="00E1015A"/>
    <w:rsid w:val="00E10BA4"/>
    <w:rsid w:val="00E15C7B"/>
    <w:rsid w:val="00E20DA4"/>
    <w:rsid w:val="00E27510"/>
    <w:rsid w:val="00E30946"/>
    <w:rsid w:val="00E344EE"/>
    <w:rsid w:val="00E412DE"/>
    <w:rsid w:val="00E41457"/>
    <w:rsid w:val="00E45491"/>
    <w:rsid w:val="00E50A18"/>
    <w:rsid w:val="00E538A3"/>
    <w:rsid w:val="00E561B4"/>
    <w:rsid w:val="00E61E93"/>
    <w:rsid w:val="00E62B7E"/>
    <w:rsid w:val="00E80DE2"/>
    <w:rsid w:val="00E83CBB"/>
    <w:rsid w:val="00E84658"/>
    <w:rsid w:val="00E85DDA"/>
    <w:rsid w:val="00E87908"/>
    <w:rsid w:val="00E91FD5"/>
    <w:rsid w:val="00E92E60"/>
    <w:rsid w:val="00E92FBE"/>
    <w:rsid w:val="00EA02C7"/>
    <w:rsid w:val="00EA2ACB"/>
    <w:rsid w:val="00EA54F3"/>
    <w:rsid w:val="00EB488A"/>
    <w:rsid w:val="00EB6D9E"/>
    <w:rsid w:val="00EC0E92"/>
    <w:rsid w:val="00EC36A7"/>
    <w:rsid w:val="00EC594B"/>
    <w:rsid w:val="00EC7EF1"/>
    <w:rsid w:val="00ED02E2"/>
    <w:rsid w:val="00ED085B"/>
    <w:rsid w:val="00ED0F71"/>
    <w:rsid w:val="00ED13CC"/>
    <w:rsid w:val="00ED547B"/>
    <w:rsid w:val="00ED5EE3"/>
    <w:rsid w:val="00EE0C5A"/>
    <w:rsid w:val="00EE146F"/>
    <w:rsid w:val="00EE5E55"/>
    <w:rsid w:val="00EE60EA"/>
    <w:rsid w:val="00EE632C"/>
    <w:rsid w:val="00EE7C6C"/>
    <w:rsid w:val="00EF23E7"/>
    <w:rsid w:val="00EF53C1"/>
    <w:rsid w:val="00EF63A9"/>
    <w:rsid w:val="00EF7667"/>
    <w:rsid w:val="00F00745"/>
    <w:rsid w:val="00F02769"/>
    <w:rsid w:val="00F03217"/>
    <w:rsid w:val="00F03C82"/>
    <w:rsid w:val="00F046C0"/>
    <w:rsid w:val="00F04CDC"/>
    <w:rsid w:val="00F10360"/>
    <w:rsid w:val="00F10AB1"/>
    <w:rsid w:val="00F1143C"/>
    <w:rsid w:val="00F13BB9"/>
    <w:rsid w:val="00F14B85"/>
    <w:rsid w:val="00F173A1"/>
    <w:rsid w:val="00F276D2"/>
    <w:rsid w:val="00F27DED"/>
    <w:rsid w:val="00F35A2E"/>
    <w:rsid w:val="00F376DE"/>
    <w:rsid w:val="00F4280B"/>
    <w:rsid w:val="00F44F8A"/>
    <w:rsid w:val="00F45E14"/>
    <w:rsid w:val="00F50371"/>
    <w:rsid w:val="00F51ABE"/>
    <w:rsid w:val="00F53EA2"/>
    <w:rsid w:val="00F60886"/>
    <w:rsid w:val="00F62B77"/>
    <w:rsid w:val="00F63244"/>
    <w:rsid w:val="00F63C5A"/>
    <w:rsid w:val="00F64D0A"/>
    <w:rsid w:val="00F65074"/>
    <w:rsid w:val="00F66A62"/>
    <w:rsid w:val="00F67DEE"/>
    <w:rsid w:val="00F72534"/>
    <w:rsid w:val="00F7277D"/>
    <w:rsid w:val="00F732BA"/>
    <w:rsid w:val="00F74877"/>
    <w:rsid w:val="00F75C5A"/>
    <w:rsid w:val="00F7710C"/>
    <w:rsid w:val="00F77CEC"/>
    <w:rsid w:val="00F906C3"/>
    <w:rsid w:val="00F91378"/>
    <w:rsid w:val="00FA06A5"/>
    <w:rsid w:val="00FA1FB4"/>
    <w:rsid w:val="00FA20E0"/>
    <w:rsid w:val="00FA70C9"/>
    <w:rsid w:val="00FA7477"/>
    <w:rsid w:val="00FA760D"/>
    <w:rsid w:val="00FB16E7"/>
    <w:rsid w:val="00FB1814"/>
    <w:rsid w:val="00FB3103"/>
    <w:rsid w:val="00FC5B1E"/>
    <w:rsid w:val="00FC60EB"/>
    <w:rsid w:val="00FC7FA1"/>
    <w:rsid w:val="00FD0D11"/>
    <w:rsid w:val="00FD19A9"/>
    <w:rsid w:val="00FD2949"/>
    <w:rsid w:val="00FD54CF"/>
    <w:rsid w:val="00FD54F6"/>
    <w:rsid w:val="00FD5CAA"/>
    <w:rsid w:val="00FD6C78"/>
    <w:rsid w:val="00FD6F0F"/>
    <w:rsid w:val="00FE1CE2"/>
    <w:rsid w:val="00FE40C3"/>
    <w:rsid w:val="00FE5F52"/>
    <w:rsid w:val="00FE7917"/>
    <w:rsid w:val="00FF3D9D"/>
    <w:rsid w:val="00FF5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C465EB"/>
  <w14:defaultImageDpi w14:val="32767"/>
  <w15:chartTrackingRefBased/>
  <w15:docId w15:val="{8156AE43-749D-9C4E-B9D8-4C7B65C79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774FA"/>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A774F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774F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774F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774FA"/>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A774FA"/>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A774FA"/>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A774FA"/>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A774FA"/>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A774FA"/>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4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4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74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74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4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4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4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4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4FA"/>
    <w:rPr>
      <w:rFonts w:eastAsiaTheme="majorEastAsia" w:cstheme="majorBidi"/>
      <w:color w:val="272727" w:themeColor="text1" w:themeTint="D8"/>
    </w:rPr>
  </w:style>
  <w:style w:type="paragraph" w:styleId="Title">
    <w:name w:val="Title"/>
    <w:basedOn w:val="Normal"/>
    <w:next w:val="Normal"/>
    <w:link w:val="TitleChar"/>
    <w:uiPriority w:val="10"/>
    <w:qFormat/>
    <w:rsid w:val="00A774FA"/>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774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4FA"/>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774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4FA"/>
    <w:pPr>
      <w:spacing w:before="160" w:after="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A774FA"/>
    <w:rPr>
      <w:i/>
      <w:iCs/>
      <w:color w:val="404040" w:themeColor="text1" w:themeTint="BF"/>
    </w:rPr>
  </w:style>
  <w:style w:type="paragraph" w:styleId="ListParagraph">
    <w:name w:val="List Paragraph"/>
    <w:basedOn w:val="Normal"/>
    <w:link w:val="ListParagraphChar"/>
    <w:uiPriority w:val="1"/>
    <w:qFormat/>
    <w:rsid w:val="00A774FA"/>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A774FA"/>
    <w:rPr>
      <w:i/>
      <w:iCs/>
      <w:color w:val="0F4761" w:themeColor="accent1" w:themeShade="BF"/>
    </w:rPr>
  </w:style>
  <w:style w:type="paragraph" w:styleId="IntenseQuote">
    <w:name w:val="Intense Quote"/>
    <w:basedOn w:val="Normal"/>
    <w:next w:val="Normal"/>
    <w:link w:val="IntenseQuoteChar"/>
    <w:uiPriority w:val="30"/>
    <w:qFormat/>
    <w:rsid w:val="00A774F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A774FA"/>
    <w:rPr>
      <w:i/>
      <w:iCs/>
      <w:color w:val="0F4761" w:themeColor="accent1" w:themeShade="BF"/>
    </w:rPr>
  </w:style>
  <w:style w:type="character" w:styleId="IntenseReference">
    <w:name w:val="Intense Reference"/>
    <w:basedOn w:val="DefaultParagraphFont"/>
    <w:uiPriority w:val="32"/>
    <w:qFormat/>
    <w:rsid w:val="00A774FA"/>
    <w:rPr>
      <w:b/>
      <w:bCs/>
      <w:smallCaps/>
      <w:color w:val="0F4761" w:themeColor="accent1" w:themeShade="BF"/>
      <w:spacing w:val="5"/>
    </w:rPr>
  </w:style>
  <w:style w:type="character" w:styleId="CommentReference">
    <w:name w:val="annotation reference"/>
    <w:basedOn w:val="DefaultParagraphFont"/>
    <w:uiPriority w:val="99"/>
    <w:semiHidden/>
    <w:unhideWhenUsed/>
    <w:rsid w:val="00A774FA"/>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en-CA"/>
      <w14:ligatures w14:val="none"/>
    </w:rPr>
  </w:style>
  <w:style w:type="character" w:customStyle="1" w:styleId="ListParagraphChar">
    <w:name w:val="List Paragraph Char"/>
    <w:basedOn w:val="DefaultParagraphFont"/>
    <w:link w:val="ListParagraph"/>
    <w:uiPriority w:val="34"/>
    <w:rsid w:val="003818E1"/>
  </w:style>
  <w:style w:type="paragraph" w:styleId="Header">
    <w:name w:val="header"/>
    <w:basedOn w:val="Normal"/>
    <w:link w:val="HeaderChar"/>
    <w:uiPriority w:val="99"/>
    <w:unhideWhenUsed/>
    <w:rsid w:val="0049799C"/>
    <w:pPr>
      <w:tabs>
        <w:tab w:val="center" w:pos="4680"/>
        <w:tab w:val="right" w:pos="9360"/>
      </w:tabs>
    </w:pPr>
  </w:style>
  <w:style w:type="character" w:customStyle="1" w:styleId="HeaderChar">
    <w:name w:val="Header Char"/>
    <w:basedOn w:val="DefaultParagraphFont"/>
    <w:link w:val="Header"/>
    <w:uiPriority w:val="99"/>
    <w:rsid w:val="0049799C"/>
    <w:rPr>
      <w:rFonts w:ascii="Times New Roman" w:eastAsia="Times New Roman" w:hAnsi="Times New Roman" w:cs="Times New Roman"/>
      <w:kern w:val="0"/>
      <w:lang w:val="en-CA"/>
      <w14:ligatures w14:val="none"/>
    </w:rPr>
  </w:style>
  <w:style w:type="paragraph" w:styleId="Footer">
    <w:name w:val="footer"/>
    <w:basedOn w:val="Normal"/>
    <w:link w:val="FooterChar"/>
    <w:uiPriority w:val="99"/>
    <w:unhideWhenUsed/>
    <w:rsid w:val="0049799C"/>
    <w:pPr>
      <w:tabs>
        <w:tab w:val="center" w:pos="4680"/>
        <w:tab w:val="right" w:pos="9360"/>
      </w:tabs>
    </w:pPr>
  </w:style>
  <w:style w:type="character" w:customStyle="1" w:styleId="FooterChar">
    <w:name w:val="Footer Char"/>
    <w:basedOn w:val="DefaultParagraphFont"/>
    <w:link w:val="Footer"/>
    <w:uiPriority w:val="99"/>
    <w:rsid w:val="0049799C"/>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49799C"/>
  </w:style>
  <w:style w:type="paragraph" w:customStyle="1" w:styleId="EndNoteBibliographyTitle">
    <w:name w:val="EndNote Bibliography Title"/>
    <w:basedOn w:val="Normal"/>
    <w:link w:val="EndNoteBibliographyTitleChar"/>
    <w:rsid w:val="00571604"/>
    <w:pPr>
      <w:jc w:val="center"/>
    </w:pPr>
    <w:rPr>
      <w:lang w:val="en-US"/>
    </w:rPr>
  </w:style>
  <w:style w:type="character" w:customStyle="1" w:styleId="EndNoteBibliographyTitleChar">
    <w:name w:val="EndNote Bibliography Title Char"/>
    <w:basedOn w:val="DefaultParagraphFont"/>
    <w:link w:val="EndNoteBibliographyTitle"/>
    <w:rsid w:val="0057160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571604"/>
    <w:rPr>
      <w:lang w:val="en-US"/>
    </w:rPr>
  </w:style>
  <w:style w:type="character" w:customStyle="1" w:styleId="EndNoteBibliographyChar">
    <w:name w:val="EndNote Bibliography Char"/>
    <w:basedOn w:val="DefaultParagraphFont"/>
    <w:link w:val="EndNoteBibliography"/>
    <w:rsid w:val="00571604"/>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D6ED9"/>
    <w:rPr>
      <w:color w:val="467886" w:themeColor="hyperlink"/>
      <w:u w:val="single"/>
    </w:rPr>
  </w:style>
  <w:style w:type="character" w:styleId="UnresolvedMention">
    <w:name w:val="Unresolved Mention"/>
    <w:basedOn w:val="DefaultParagraphFont"/>
    <w:uiPriority w:val="99"/>
    <w:rsid w:val="005849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3-018-0209-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ajamnic@ucalgary.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38/s41596-019-017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Jamniczky</dc:creator>
  <cp:keywords/>
  <dc:description/>
  <cp:lastModifiedBy>Heather Jamniczky</cp:lastModifiedBy>
  <cp:revision>3</cp:revision>
  <cp:lastPrinted>2025-07-08T21:01:00Z</cp:lastPrinted>
  <dcterms:created xsi:type="dcterms:W3CDTF">2025-07-08T21:01:00Z</dcterms:created>
  <dcterms:modified xsi:type="dcterms:W3CDTF">2025-07-08T21:01:00Z</dcterms:modified>
</cp:coreProperties>
</file>